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B9515" w14:textId="1AEEED3E" w:rsidR="00FD4B4B" w:rsidRPr="00E673B4" w:rsidRDefault="008116E4" w:rsidP="006C7B06">
      <w:pPr>
        <w:spacing w:line="480" w:lineRule="auto"/>
        <w:jc w:val="center"/>
        <w:rPr>
          <w:rFonts w:ascii="Arial" w:hAnsi="Arial" w:cs="Arial"/>
          <w:b/>
          <w:bCs/>
          <w:sz w:val="28"/>
        </w:rPr>
      </w:pPr>
      <w:r>
        <w:rPr>
          <w:rFonts w:ascii="Arial" w:hAnsi="Arial" w:cs="Arial"/>
          <w:b/>
          <w:bCs/>
          <w:sz w:val="28"/>
        </w:rPr>
        <w:t>R</w:t>
      </w:r>
      <w:r w:rsidR="006C7B06" w:rsidRPr="00E673B4">
        <w:rPr>
          <w:rFonts w:ascii="Arial" w:hAnsi="Arial" w:cs="Arial"/>
          <w:b/>
          <w:bCs/>
          <w:sz w:val="28"/>
        </w:rPr>
        <w:t>est-activity disturbances correlate with core features in dementia with Lewy bodies</w:t>
      </w:r>
    </w:p>
    <w:p w14:paraId="6F255AD9" w14:textId="350D226B" w:rsidR="00FD4B4B" w:rsidRPr="00E673B4" w:rsidRDefault="006C7B06" w:rsidP="00AB3F9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673B4">
        <w:rPr>
          <w:rFonts w:ascii="Arial" w:hAnsi="Arial" w:cs="Arial"/>
          <w:b/>
          <w:bCs/>
          <w:sz w:val="24"/>
          <w:szCs w:val="24"/>
        </w:rPr>
        <w:t>SUPPL</w:t>
      </w:r>
      <w:r w:rsidR="00FF15B0" w:rsidRPr="00E673B4">
        <w:rPr>
          <w:rFonts w:ascii="Arial" w:hAnsi="Arial" w:cs="Arial"/>
          <w:b/>
          <w:bCs/>
          <w:sz w:val="24"/>
          <w:szCs w:val="24"/>
        </w:rPr>
        <w:t>EMENTARY MATERIAL</w:t>
      </w:r>
    </w:p>
    <w:p w14:paraId="184E1074" w14:textId="3AC33DC4" w:rsidR="00AB3F92" w:rsidRPr="00E673B4" w:rsidRDefault="00AB3F92" w:rsidP="00AB3F9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673B4">
        <w:rPr>
          <w:rFonts w:ascii="Arial" w:hAnsi="Arial" w:cs="Arial"/>
          <w:b/>
          <w:bCs/>
          <w:sz w:val="24"/>
          <w:szCs w:val="24"/>
        </w:rPr>
        <w:t>Supplementary Table 1.</w:t>
      </w:r>
      <w:r w:rsidRPr="00E673B4">
        <w:rPr>
          <w:rFonts w:ascii="Arial" w:hAnsi="Arial" w:cs="Arial"/>
          <w:sz w:val="24"/>
          <w:szCs w:val="24"/>
        </w:rPr>
        <w:t xml:space="preserve"> Description of parametric and non-parametric actigraphy variables.</w:t>
      </w:r>
    </w:p>
    <w:tbl>
      <w:tblPr>
        <w:tblStyle w:val="TableGrid"/>
        <w:tblW w:w="9214" w:type="dxa"/>
        <w:tblInd w:w="-147" w:type="dxa"/>
        <w:tblLook w:val="04A0" w:firstRow="1" w:lastRow="0" w:firstColumn="1" w:lastColumn="0" w:noHBand="0" w:noVBand="1"/>
      </w:tblPr>
      <w:tblGrid>
        <w:gridCol w:w="2836"/>
        <w:gridCol w:w="6378"/>
      </w:tblGrid>
      <w:tr w:rsidR="00AB3F92" w:rsidRPr="00E673B4" w14:paraId="09712655" w14:textId="77777777" w:rsidTr="00E673B4">
        <w:trPr>
          <w:trHeight w:val="300"/>
        </w:trPr>
        <w:tc>
          <w:tcPr>
            <w:tcW w:w="2836" w:type="dxa"/>
            <w:shd w:val="clear" w:color="auto" w:fill="auto"/>
          </w:tcPr>
          <w:p w14:paraId="235FACC7" w14:textId="77777777" w:rsidR="00AB3F92" w:rsidRPr="00E673B4" w:rsidRDefault="00AB3F92" w:rsidP="00E34065">
            <w:pPr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6378" w:type="dxa"/>
            <w:shd w:val="clear" w:color="auto" w:fill="auto"/>
          </w:tcPr>
          <w:p w14:paraId="28741C5F" w14:textId="77777777" w:rsidR="00AB3F92" w:rsidRPr="00E673B4" w:rsidRDefault="00AB3F92" w:rsidP="00E34065">
            <w:pPr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Definition</w:t>
            </w:r>
          </w:p>
        </w:tc>
      </w:tr>
      <w:tr w:rsidR="00884B03" w:rsidRPr="00E673B4" w14:paraId="2425FAA7" w14:textId="77777777" w:rsidTr="00E673B4">
        <w:trPr>
          <w:trHeight w:val="300"/>
        </w:trPr>
        <w:tc>
          <w:tcPr>
            <w:tcW w:w="9214" w:type="dxa"/>
            <w:gridSpan w:val="2"/>
            <w:shd w:val="clear" w:color="auto" w:fill="F2F2F2" w:themeFill="background1" w:themeFillShade="F2"/>
          </w:tcPr>
          <w:p w14:paraId="112A7061" w14:textId="142AEEF8" w:rsidR="00884B03" w:rsidRPr="00E673B4" w:rsidRDefault="00884B03" w:rsidP="00884B0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Parametric Actigraphy Variables</w:t>
            </w:r>
          </w:p>
        </w:tc>
      </w:tr>
      <w:tr w:rsidR="00AB3F92" w:rsidRPr="00E673B4" w14:paraId="17EAAB87" w14:textId="77777777" w:rsidTr="00E673B4">
        <w:trPr>
          <w:trHeight w:val="300"/>
        </w:trPr>
        <w:tc>
          <w:tcPr>
            <w:tcW w:w="2836" w:type="dxa"/>
          </w:tcPr>
          <w:p w14:paraId="54D838BC" w14:textId="77777777" w:rsidR="00AB3F92" w:rsidRPr="00E673B4" w:rsidRDefault="00AB3F92" w:rsidP="00E34065">
            <w:pPr>
              <w:spacing w:after="160"/>
              <w:jc w:val="both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Time in Bed (TIB)</w:t>
            </w:r>
          </w:p>
        </w:tc>
        <w:tc>
          <w:tcPr>
            <w:tcW w:w="6378" w:type="dxa"/>
          </w:tcPr>
          <w:p w14:paraId="0605646F" w14:textId="0BB9FE3B" w:rsidR="00AB3F92" w:rsidRPr="00E673B4" w:rsidRDefault="00AB3F92" w:rsidP="00E34065">
            <w:pPr>
              <w:spacing w:after="160"/>
              <w:jc w:val="both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Time where subjects are attempting to sleep from the time a participant went to bed to the time they arose. Qualitatively defined by the researchers using the participant’s sleep diary and ambient light sensor.</w:t>
            </w:r>
            <w:r w:rsidR="0050362C" w:rsidRPr="00E673B4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50362C" w:rsidRPr="00E673B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Fekedulegn&lt;/Author&gt;&lt;Year&gt;2020&lt;/Year&gt;&lt;RecNum&gt;1&lt;/RecNum&gt;&lt;DisplayText&gt;&lt;style face="superscript"&gt;1&lt;/style&gt;&lt;/DisplayText&gt;&lt;record&gt;&lt;rec-number&gt;1&lt;/rec-number&gt;&lt;foreign-keys&gt;&lt;key app="EN" db-id="d5r55f0scdwwpzed9saxx0p5dpw0zatpr5rt" timestamp="1720659751"&gt;1&lt;/key&gt;&lt;/foreign-keys&gt;&lt;ref-type name="Journal Article"&gt;17&lt;/ref-type&gt;&lt;contributors&gt;&lt;authors&gt;&lt;author&gt;Fekedulegn, Desta&lt;/author&gt;&lt;author&gt;Andrew, Michael E&lt;/author&gt;&lt;author&gt;Shi, Mingming&lt;/author&gt;&lt;author&gt;Violanti, John M&lt;/author&gt;&lt;author&gt;Knox, Sarah&lt;/author&gt;&lt;author&gt;Innes, Kim E&lt;/author&gt;&lt;/authors&gt;&lt;/contributors&gt;&lt;titles&gt;&lt;title&gt;Actigraphy-based assessment of sleep parameters&lt;/title&gt;&lt;secondary-title&gt;Annals of Work Exposures and Health&lt;/secondary-title&gt;&lt;/titles&gt;&lt;pages&gt;350-367&lt;/pages&gt;&lt;volume&gt;64&lt;/volume&gt;&lt;number&gt;4&lt;/number&gt;&lt;dates&gt;&lt;year&gt;2020&lt;/year&gt;&lt;/dates&gt;&lt;isbn&gt;2398-7308&lt;/isbn&gt;&lt;urls&gt;&lt;/urls&gt;&lt;/record&gt;&lt;/Cite&gt;&lt;/EndNote&gt;</w:instrText>
            </w:r>
            <w:r w:rsidR="0050362C" w:rsidRPr="00E673B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50362C" w:rsidRPr="00E673B4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</w:t>
            </w:r>
            <w:r w:rsidR="0050362C" w:rsidRPr="00E673B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B3F92" w:rsidRPr="00E673B4" w14:paraId="7E3CE944" w14:textId="77777777" w:rsidTr="00E673B4">
        <w:trPr>
          <w:trHeight w:val="300"/>
        </w:trPr>
        <w:tc>
          <w:tcPr>
            <w:tcW w:w="2836" w:type="dxa"/>
          </w:tcPr>
          <w:p w14:paraId="20C30C2C" w14:textId="77777777" w:rsidR="00AB3F92" w:rsidRPr="00E673B4" w:rsidRDefault="00AB3F92" w:rsidP="00CC7875">
            <w:pPr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Total Sleep Time (TST)</w:t>
            </w:r>
          </w:p>
        </w:tc>
        <w:tc>
          <w:tcPr>
            <w:tcW w:w="6378" w:type="dxa"/>
          </w:tcPr>
          <w:p w14:paraId="75B6BB50" w14:textId="01D86CE8" w:rsidR="00AB3F92" w:rsidRPr="00E673B4" w:rsidRDefault="00AB3F92" w:rsidP="00E340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The interval (within TIB) from sleep onset to offset. Onset is defined as the timepoint of the first minute the participant was scored asleep after getting into bed.</w:t>
            </w:r>
            <w:r w:rsidR="00E20E29" w:rsidRPr="00E673B4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E20E29" w:rsidRPr="00E673B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Fekedulegn&lt;/Author&gt;&lt;Year&gt;2020&lt;/Year&gt;&lt;RecNum&gt;1&lt;/RecNum&gt;&lt;DisplayText&gt;&lt;style face="superscript"&gt;1&lt;/style&gt;&lt;/DisplayText&gt;&lt;record&gt;&lt;rec-number&gt;1&lt;/rec-number&gt;&lt;foreign-keys&gt;&lt;key app="EN" db-id="d5r55f0scdwwpzed9saxx0p5dpw0zatpr5rt" timestamp="1720659751"&gt;1&lt;/key&gt;&lt;/foreign-keys&gt;&lt;ref-type name="Journal Article"&gt;17&lt;/ref-type&gt;&lt;contributors&gt;&lt;authors&gt;&lt;author&gt;Fekedulegn, Desta&lt;/author&gt;&lt;author&gt;Andrew, Michael E&lt;/author&gt;&lt;author&gt;Shi, Mingming&lt;/author&gt;&lt;author&gt;Violanti, John M&lt;/author&gt;&lt;author&gt;Knox, Sarah&lt;/author&gt;&lt;author&gt;Innes, Kim E&lt;/author&gt;&lt;/authors&gt;&lt;/contributors&gt;&lt;titles&gt;&lt;title&gt;Actigraphy-based assessment of sleep parameters&lt;/title&gt;&lt;secondary-title&gt;Annals of Work Exposures and Health&lt;/secondary-title&gt;&lt;/titles&gt;&lt;pages&gt;350-367&lt;/pages&gt;&lt;volume&gt;64&lt;/volume&gt;&lt;number&gt;4&lt;/number&gt;&lt;dates&gt;&lt;year&gt;2020&lt;/year&gt;&lt;/dates&gt;&lt;isbn&gt;2398-7308&lt;/isbn&gt;&lt;urls&gt;&lt;/urls&gt;&lt;/record&gt;&lt;/Cite&gt;&lt;/EndNote&gt;</w:instrText>
            </w:r>
            <w:r w:rsidR="00E20E29" w:rsidRPr="00E673B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E20E29" w:rsidRPr="00E673B4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</w:t>
            </w:r>
            <w:r w:rsidR="00E20E29" w:rsidRPr="00E673B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B3F92" w:rsidRPr="00E673B4" w14:paraId="3C5BBA95" w14:textId="77777777" w:rsidTr="00E673B4">
        <w:tc>
          <w:tcPr>
            <w:tcW w:w="2836" w:type="dxa"/>
          </w:tcPr>
          <w:p w14:paraId="01CDC3A1" w14:textId="77777777" w:rsidR="00AB3F92" w:rsidRPr="00E673B4" w:rsidRDefault="00AB3F92" w:rsidP="00CC7875">
            <w:pPr>
              <w:spacing w:after="160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Percentage of Wake Time (%WT)</w:t>
            </w:r>
          </w:p>
        </w:tc>
        <w:tc>
          <w:tcPr>
            <w:tcW w:w="6378" w:type="dxa"/>
          </w:tcPr>
          <w:p w14:paraId="4DD69695" w14:textId="286D9CC2" w:rsidR="00AB3F92" w:rsidRPr="00E673B4" w:rsidRDefault="00AB3F92" w:rsidP="00E34065">
            <w:pPr>
              <w:spacing w:after="160"/>
              <w:jc w:val="both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The percentage of time spent awake between sleep onset to sleep offset.</w:t>
            </w:r>
            <w:r w:rsidR="004F3945" w:rsidRPr="00E673B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B7C66" w:rsidRPr="00E673B4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1002EE" w:rsidRPr="00E673B4">
              <w:rPr>
                <w:rFonts w:ascii="Arial" w:hAnsi="Arial" w:cs="Arial"/>
                <w:sz w:val="24"/>
                <w:szCs w:val="24"/>
              </w:rPr>
              <w:t xml:space="preserve">percentage of </w:t>
            </w:r>
            <w:r w:rsidR="004B2F28" w:rsidRPr="00E673B4">
              <w:rPr>
                <w:rFonts w:ascii="Arial" w:hAnsi="Arial" w:cs="Arial"/>
                <w:sz w:val="24"/>
                <w:szCs w:val="24"/>
              </w:rPr>
              <w:t>wake</w:t>
            </w:r>
            <w:r w:rsidR="008A4B1B" w:rsidRPr="00E673B4">
              <w:rPr>
                <w:rFonts w:ascii="Arial" w:hAnsi="Arial" w:cs="Arial"/>
                <w:sz w:val="24"/>
                <w:szCs w:val="24"/>
              </w:rPr>
              <w:t xml:space="preserve"> after sleep onset</w:t>
            </w:r>
            <w:r w:rsidR="00230C57" w:rsidRPr="00E673B4">
              <w:rPr>
                <w:rFonts w:ascii="Arial" w:hAnsi="Arial" w:cs="Arial"/>
                <w:sz w:val="24"/>
                <w:szCs w:val="24"/>
              </w:rPr>
              <w:t xml:space="preserve">, over </w:t>
            </w:r>
            <w:r w:rsidR="004318B3" w:rsidRPr="00E673B4">
              <w:rPr>
                <w:rFonts w:ascii="Arial" w:hAnsi="Arial" w:cs="Arial"/>
                <w:sz w:val="24"/>
                <w:szCs w:val="24"/>
              </w:rPr>
              <w:t>total sleep time.</w:t>
            </w:r>
            <w:r w:rsidR="004318B3" w:rsidRPr="00E673B4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318B3" w:rsidRPr="00E673B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Fekedulegn&lt;/Author&gt;&lt;Year&gt;2020&lt;/Year&gt;&lt;RecNum&gt;1&lt;/RecNum&gt;&lt;DisplayText&gt;&lt;style face="superscript"&gt;1&lt;/style&gt;&lt;/DisplayText&gt;&lt;record&gt;&lt;rec-number&gt;1&lt;/rec-number&gt;&lt;foreign-keys&gt;&lt;key app="EN" db-id="d5r55f0scdwwpzed9saxx0p5dpw0zatpr5rt" timestamp="1720659751"&gt;1&lt;/key&gt;&lt;/foreign-keys&gt;&lt;ref-type name="Journal Article"&gt;17&lt;/ref-type&gt;&lt;contributors&gt;&lt;authors&gt;&lt;author&gt;Fekedulegn, Desta&lt;/author&gt;&lt;author&gt;Andrew, Michael E&lt;/author&gt;&lt;author&gt;Shi, Mingming&lt;/author&gt;&lt;author&gt;Violanti, John M&lt;/author&gt;&lt;author&gt;Knox, Sarah&lt;/author&gt;&lt;author&gt;Innes, Kim E&lt;/author&gt;&lt;/authors&gt;&lt;/contributors&gt;&lt;titles&gt;&lt;title&gt;Actigraphy-based assessment of sleep parameters&lt;/title&gt;&lt;secondary-title&gt;Annals of Work Exposures and Health&lt;/secondary-title&gt;&lt;/titles&gt;&lt;pages&gt;350-367&lt;/pages&gt;&lt;volume&gt;64&lt;/volume&gt;&lt;number&gt;4&lt;/number&gt;&lt;dates&gt;&lt;year&gt;2020&lt;/year&gt;&lt;/dates&gt;&lt;isbn&gt;2398-7308&lt;/isbn&gt;&lt;urls&gt;&lt;/urls&gt;&lt;/record&gt;&lt;/Cite&gt;&lt;/EndNote&gt;</w:instrText>
            </w:r>
            <w:r w:rsidR="004318B3" w:rsidRPr="00E673B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318B3" w:rsidRPr="00E673B4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</w:t>
            </w:r>
            <w:r w:rsidR="004318B3" w:rsidRPr="00E673B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B3F92" w:rsidRPr="00E673B4" w14:paraId="10E1CB92" w14:textId="77777777" w:rsidTr="00E673B4">
        <w:trPr>
          <w:trHeight w:val="300"/>
        </w:trPr>
        <w:tc>
          <w:tcPr>
            <w:tcW w:w="9214" w:type="dxa"/>
            <w:gridSpan w:val="2"/>
            <w:shd w:val="clear" w:color="auto" w:fill="F2F2F2" w:themeFill="background1" w:themeFillShade="F2"/>
          </w:tcPr>
          <w:p w14:paraId="2611B88D" w14:textId="77777777" w:rsidR="00AB3F92" w:rsidRPr="00E673B4" w:rsidRDefault="00AB3F92" w:rsidP="00CC7875">
            <w:pPr>
              <w:spacing w:after="160" w:line="360" w:lineRule="auto"/>
              <w:rPr>
                <w:rFonts w:ascii="Arial" w:hAnsi="Arial" w:cs="Arial"/>
                <w:b/>
                <w:bCs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Non-parametric Actigraphy Variables</w:t>
            </w:r>
          </w:p>
        </w:tc>
      </w:tr>
      <w:tr w:rsidR="00AB3F92" w:rsidRPr="00E673B4" w14:paraId="2092955D" w14:textId="77777777" w:rsidTr="00E673B4">
        <w:trPr>
          <w:trHeight w:val="300"/>
        </w:trPr>
        <w:tc>
          <w:tcPr>
            <w:tcW w:w="2836" w:type="dxa"/>
          </w:tcPr>
          <w:p w14:paraId="17C8EDDD" w14:textId="77777777" w:rsidR="00AB3F92" w:rsidRPr="00E673B4" w:rsidRDefault="00AB3F92" w:rsidP="00CC7875">
            <w:pPr>
              <w:spacing w:after="160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Inter-daily Stability (IS)</w:t>
            </w:r>
          </w:p>
        </w:tc>
        <w:tc>
          <w:tcPr>
            <w:tcW w:w="6378" w:type="dxa"/>
          </w:tcPr>
          <w:p w14:paraId="1259F82D" w14:textId="1BA724D4" w:rsidR="00AB3F92" w:rsidRPr="00E673B4" w:rsidRDefault="00AB3F92" w:rsidP="00E34065">
            <w:pPr>
              <w:spacing w:after="160"/>
              <w:jc w:val="both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Reflects the stability of rest-activity rhythm and the coupling of the circadian rhythm with the light cycle of the day.</w: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Gao&lt;/Author&gt;&lt;Year&gt;2023&lt;/Year&gt;&lt;RecNum&gt;2&lt;/RecNum&gt;&lt;DisplayText&gt;&lt;style face="superscript"&gt;2,3&lt;/style&gt;&lt;/DisplayText&gt;&lt;record&gt;&lt;rec-number&gt;2&lt;/rec-number&gt;&lt;foreign-keys&gt;&lt;key app="EN" db-id="d5r55f0scdwwpzed9saxx0p5dpw0zatpr5rt" timestamp="1720661036"&gt;2&lt;/key&gt;&lt;/foreign-keys&gt;&lt;ref-type name="Journal Article"&gt;17&lt;/ref-type&gt;&lt;contributors&gt;&lt;authors&gt;&lt;author&gt;Gao, Chenlu&lt;/author&gt;&lt;author&gt;Haghayegh, Shahab&lt;/author&gt;&lt;author&gt;Wagner, Max&lt;/author&gt;&lt;author&gt;Cai, Ruixue&lt;/author&gt;&lt;author&gt;Hu, Kun&lt;/author&gt;&lt;author&gt;Gao, Lei&lt;/author&gt;&lt;author&gt;Li, Peng&lt;/author&gt;&lt;/authors&gt;&lt;/contributors&gt;&lt;titles&gt;&lt;title&gt;Approaches for assessing circadian rest-activity patterns using actigraphy in cohort and population-based studies&lt;/title&gt;&lt;secondary-title&gt;Current Sleep Medicine Reports&lt;/secondary-title&gt;&lt;/titles&gt;&lt;pages&gt;247-256&lt;/pages&gt;&lt;volume&gt;9&lt;/volume&gt;&lt;number&gt;4&lt;/number&gt;&lt;dates&gt;&lt;year&gt;2023&lt;/year&gt;&lt;/dates&gt;&lt;isbn&gt;2198-6401&lt;/isbn&gt;&lt;urls&gt;&lt;/urls&gt;&lt;/record&gt;&lt;/Cite&gt;&lt;Cite&gt;&lt;Author&gt;Blume&lt;/Author&gt;&lt;Year&gt;2016&lt;/Year&gt;&lt;RecNum&gt;6&lt;/RecNum&gt;&lt;record&gt;&lt;rec-number&gt;6&lt;/rec-number&gt;&lt;foreign-keys&gt;&lt;key app="EN" db-id="v2sws2wda0205bewwrupe0dcptt22eveezv9" timestamp="1716531541"&gt;6&lt;/key&gt;&lt;/foreign-keys&gt;&lt;ref-type name="Journal Article"&gt;17&lt;/ref-type&gt;&lt;contributors&gt;&lt;authors&gt;&lt;author&gt;Blume, Christine&lt;/author&gt;&lt;author&gt;Santhi, Nayantara&lt;/author&gt;&lt;author&gt;Schabus, Manuel&lt;/author&gt;&lt;/authors&gt;&lt;/contributors&gt;&lt;titles&gt;&lt;title&gt;‘nparACT’package for R: A free software tool for the non-parametric analysis of actigraphy data&lt;/title&gt;&lt;secondary-title&gt;MethodsX&lt;/secondary-title&gt;&lt;/titles&gt;&lt;pages&gt;430-435&lt;/pages&gt;&lt;volume&gt;3&lt;/volume&gt;&lt;dates&gt;&lt;year&gt;2016&lt;/year&gt;&lt;/dates&gt;&lt;isbn&gt;2215-0161&lt;/isbn&gt;&lt;urls&gt;&lt;/urls&gt;&lt;/record&gt;&lt;/Cite&gt;&lt;/EndNote&gt;</w:instrTex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6B6CDF" w:rsidRPr="00E673B4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,</w:t>
            </w:r>
            <w:r w:rsidR="00DC6257" w:rsidRPr="00DC6257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 xml:space="preserve"> </w:t>
            </w:r>
            <w:r w:rsidR="006B6CDF" w:rsidRPr="00E673B4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B3F92" w:rsidRPr="00E673B4" w14:paraId="6D8803F2" w14:textId="77777777" w:rsidTr="00E673B4">
        <w:trPr>
          <w:trHeight w:val="300"/>
        </w:trPr>
        <w:tc>
          <w:tcPr>
            <w:tcW w:w="2836" w:type="dxa"/>
          </w:tcPr>
          <w:p w14:paraId="3278E169" w14:textId="77777777" w:rsidR="00AB3F92" w:rsidRPr="00E673B4" w:rsidRDefault="00AB3F92" w:rsidP="00CC7875">
            <w:pPr>
              <w:spacing w:after="160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Intra-daily Variability (IV)</w:t>
            </w:r>
          </w:p>
        </w:tc>
        <w:tc>
          <w:tcPr>
            <w:tcW w:w="6378" w:type="dxa"/>
          </w:tcPr>
          <w:p w14:paraId="626C3DB4" w14:textId="2EB6DE1C" w:rsidR="00AB3F92" w:rsidRPr="00E673B4" w:rsidRDefault="00AB3F92" w:rsidP="00E34065">
            <w:pPr>
              <w:spacing w:after="160"/>
              <w:jc w:val="both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Reflects the fragmentation of the rest-activity rhythm.</w: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Gao&lt;/Author&gt;&lt;Year&gt;2023&lt;/Year&gt;&lt;RecNum&gt;2&lt;/RecNum&gt;&lt;DisplayText&gt;&lt;style face="superscript"&gt;2,3&lt;/style&gt;&lt;/DisplayText&gt;&lt;record&gt;&lt;rec-number&gt;2&lt;/rec-number&gt;&lt;foreign-keys&gt;&lt;key app="EN" db-id="d5r55f0scdwwpzed9saxx0p5dpw0zatpr5rt" timestamp="1720661036"&gt;2&lt;/key&gt;&lt;/foreign-keys&gt;&lt;ref-type name="Journal Article"&gt;17&lt;/ref-type&gt;&lt;contributors&gt;&lt;authors&gt;&lt;author&gt;Gao, Chenlu&lt;/author&gt;&lt;author&gt;Haghayegh, Shahab&lt;/author&gt;&lt;author&gt;Wagner, Max&lt;/author&gt;&lt;author&gt;Cai, Ruixue&lt;/author&gt;&lt;author&gt;Hu, Kun&lt;/author&gt;&lt;author&gt;Gao, Lei&lt;/author&gt;&lt;author&gt;Li, Peng&lt;/author&gt;&lt;/authors&gt;&lt;/contributors&gt;&lt;titles&gt;&lt;title&gt;Approaches for assessing circadian rest-activity patterns using actigraphy in cohort and population-based studies&lt;/title&gt;&lt;secondary-title&gt;Current Sleep Medicine Reports&lt;/secondary-title&gt;&lt;/titles&gt;&lt;pages&gt;247-256&lt;/pages&gt;&lt;volume&gt;9&lt;/volume&gt;&lt;number&gt;4&lt;/number&gt;&lt;dates&gt;&lt;year&gt;2023&lt;/year&gt;&lt;/dates&gt;&lt;isbn&gt;2198-6401&lt;/isbn&gt;&lt;urls&gt;&lt;/urls&gt;&lt;/record&gt;&lt;/Cite&gt;&lt;Cite&gt;&lt;Author&gt;Blume&lt;/Author&gt;&lt;Year&gt;2016&lt;/Year&gt;&lt;RecNum&gt;6&lt;/RecNum&gt;&lt;record&gt;&lt;rec-number&gt;6&lt;/rec-number&gt;&lt;foreign-keys&gt;&lt;key app="EN" db-id="v2sws2wda0205bewwrupe0dcptt22eveezv9" timestamp="1716531541"&gt;6&lt;/key&gt;&lt;/foreign-keys&gt;&lt;ref-type name="Journal Article"&gt;17&lt;/ref-type&gt;&lt;contributors&gt;&lt;authors&gt;&lt;author&gt;Blume, Christine&lt;/author&gt;&lt;author&gt;Santhi, Nayantara&lt;/author&gt;&lt;author&gt;Schabus, Manuel&lt;/author&gt;&lt;/authors&gt;&lt;/contributors&gt;&lt;titles&gt;&lt;title&gt;‘nparACT’package for R: A free software tool for the non-parametric analysis of actigraphy data&lt;/title&gt;&lt;secondary-title&gt;MethodsX&lt;/secondary-title&gt;&lt;/titles&gt;&lt;pages&gt;430-435&lt;/pages&gt;&lt;volume&gt;3&lt;/volume&gt;&lt;dates&gt;&lt;year&gt;2016&lt;/year&gt;&lt;/dates&gt;&lt;isbn&gt;2215-0161&lt;/isbn&gt;&lt;urls&gt;&lt;/urls&gt;&lt;/record&gt;&lt;/Cite&gt;&lt;/EndNote&gt;</w:instrTex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6B6CDF" w:rsidRPr="00E673B4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,</w:t>
            </w:r>
            <w:r w:rsidR="00DC6257" w:rsidRPr="00DC6257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 xml:space="preserve"> </w:t>
            </w:r>
            <w:r w:rsidR="006B6CDF" w:rsidRPr="00E673B4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B3F92" w:rsidRPr="00E673B4" w14:paraId="333B6582" w14:textId="77777777" w:rsidTr="00E673B4">
        <w:tc>
          <w:tcPr>
            <w:tcW w:w="2836" w:type="dxa"/>
          </w:tcPr>
          <w:p w14:paraId="160C47CA" w14:textId="77777777" w:rsidR="00AB3F92" w:rsidRPr="00E673B4" w:rsidRDefault="00AB3F92" w:rsidP="00CC7875">
            <w:pPr>
              <w:spacing w:after="160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Average daily activity during least-active 5 hours of each day (L5)</w:t>
            </w:r>
          </w:p>
        </w:tc>
        <w:tc>
          <w:tcPr>
            <w:tcW w:w="6378" w:type="dxa"/>
          </w:tcPr>
          <w:p w14:paraId="702AC102" w14:textId="670A2BDA" w:rsidR="00AB3F92" w:rsidRPr="00E673B4" w:rsidRDefault="00AB3F92" w:rsidP="00E34065">
            <w:pPr>
              <w:spacing w:after="160"/>
              <w:jc w:val="both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Reflects movements such as nocturnal arousals and awakenings and may be a proxy marker for sleep disturbances, such as dream-enactment behavior.</w: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Gao&lt;/Author&gt;&lt;Year&gt;2023&lt;/Year&gt;&lt;RecNum&gt;2&lt;/RecNum&gt;&lt;DisplayText&gt;&lt;style face="superscript"&gt;2,3&lt;/style&gt;&lt;/DisplayText&gt;&lt;record&gt;&lt;rec-number&gt;2&lt;/rec-number&gt;&lt;foreign-keys&gt;&lt;key app="EN" db-id="d5r55f0scdwwpzed9saxx0p5dpw0zatpr5rt" timestamp="1720661036"&gt;2&lt;/key&gt;&lt;/foreign-keys&gt;&lt;ref-type name="Journal Article"&gt;17&lt;/ref-type&gt;&lt;contributors&gt;&lt;authors&gt;&lt;author&gt;Gao, Chenlu&lt;/author&gt;&lt;author&gt;Haghayegh, Shahab&lt;/author&gt;&lt;author&gt;Wagner, Max&lt;/author&gt;&lt;author&gt;Cai, Ruixue&lt;/author&gt;&lt;author&gt;Hu, Kun&lt;/author&gt;&lt;author&gt;Gao, Lei&lt;/author&gt;&lt;author&gt;Li, Peng&lt;/author&gt;&lt;/authors&gt;&lt;/contributors&gt;&lt;titles&gt;&lt;title&gt;Approaches for assessing circadian rest-activity patterns using actigraphy in cohort and population-based studies&lt;/title&gt;&lt;secondary-title&gt;Current Sleep Medicine Reports&lt;/secondary-title&gt;&lt;/titles&gt;&lt;pages&gt;247-256&lt;/pages&gt;&lt;volume&gt;9&lt;/volume&gt;&lt;number&gt;4&lt;/number&gt;&lt;dates&gt;&lt;year&gt;2023&lt;/year&gt;&lt;/dates&gt;&lt;isbn&gt;2198-6401&lt;/isbn&gt;&lt;urls&gt;&lt;/urls&gt;&lt;/record&gt;&lt;/Cite&gt;&lt;Cite&gt;&lt;Author&gt;Blume&lt;/Author&gt;&lt;Year&gt;2016&lt;/Year&gt;&lt;RecNum&gt;6&lt;/RecNum&gt;&lt;record&gt;&lt;rec-number&gt;6&lt;/rec-number&gt;&lt;foreign-keys&gt;&lt;key app="EN" db-id="v2sws2wda0205bewwrupe0dcptt22eveezv9" timestamp="1716531541"&gt;6&lt;/key&gt;&lt;/foreign-keys&gt;&lt;ref-type name="Journal Article"&gt;17&lt;/ref-type&gt;&lt;contributors&gt;&lt;authors&gt;&lt;author&gt;Blume, Christine&lt;/author&gt;&lt;author&gt;Santhi, Nayantara&lt;/author&gt;&lt;author&gt;Schabus, Manuel&lt;/author&gt;&lt;/authors&gt;&lt;/contributors&gt;&lt;titles&gt;&lt;title&gt;‘nparACT’package for R: A free software tool for the non-parametric analysis of actigraphy data&lt;/title&gt;&lt;secondary-title&gt;MethodsX&lt;/secondary-title&gt;&lt;/titles&gt;&lt;pages&gt;430-435&lt;/pages&gt;&lt;volume&gt;3&lt;/volume&gt;&lt;dates&gt;&lt;year&gt;2016&lt;/year&gt;&lt;/dates&gt;&lt;isbn&gt;2215-0161&lt;/isbn&gt;&lt;urls&gt;&lt;/urls&gt;&lt;/record&gt;&lt;/Cite&gt;&lt;/EndNote&gt;</w:instrTex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6B6CDF" w:rsidRPr="00E673B4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,</w:t>
            </w:r>
            <w:r w:rsidR="00DC6257" w:rsidRPr="00DC6257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 xml:space="preserve"> </w:t>
            </w:r>
            <w:r w:rsidR="006B6CDF" w:rsidRPr="00E673B4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B3F92" w:rsidRPr="00E673B4" w14:paraId="75ABC148" w14:textId="77777777" w:rsidTr="00E673B4">
        <w:tc>
          <w:tcPr>
            <w:tcW w:w="2836" w:type="dxa"/>
          </w:tcPr>
          <w:p w14:paraId="08B208C4" w14:textId="79909332" w:rsidR="00AB3F92" w:rsidRPr="00E673B4" w:rsidRDefault="00AB3F92" w:rsidP="00CC7875">
            <w:pPr>
              <w:spacing w:after="160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Average activity during the most-active 10 hours of each day (</w:t>
            </w:r>
            <w:r w:rsidR="00F70A63" w:rsidRPr="00E673B4">
              <w:rPr>
                <w:rFonts w:ascii="Arial" w:hAnsi="Arial" w:cs="Arial"/>
                <w:sz w:val="24"/>
                <w:szCs w:val="24"/>
              </w:rPr>
              <w:t>M</w:t>
            </w:r>
            <w:r w:rsidRPr="00E673B4">
              <w:rPr>
                <w:rFonts w:ascii="Arial" w:hAnsi="Arial" w:cs="Arial"/>
                <w:sz w:val="24"/>
                <w:szCs w:val="24"/>
              </w:rPr>
              <w:t>10)</w:t>
            </w:r>
          </w:p>
        </w:tc>
        <w:tc>
          <w:tcPr>
            <w:tcW w:w="6378" w:type="dxa"/>
          </w:tcPr>
          <w:p w14:paraId="31070731" w14:textId="1C337F59" w:rsidR="00AB3F92" w:rsidRPr="00E673B4" w:rsidRDefault="00AB3F92" w:rsidP="00E34065">
            <w:pPr>
              <w:spacing w:after="160"/>
              <w:jc w:val="both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Reflects activity during the day and may be a proxy marker for daytime napping.</w: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Gao&lt;/Author&gt;&lt;Year&gt;2023&lt;/Year&gt;&lt;RecNum&gt;2&lt;/RecNum&gt;&lt;DisplayText&gt;&lt;style face="superscript"&gt;2,3&lt;/style&gt;&lt;/DisplayText&gt;&lt;record&gt;&lt;rec-number&gt;2&lt;/rec-number&gt;&lt;foreign-keys&gt;&lt;key app="EN" db-id="d5r55f0scdwwpzed9saxx0p5dpw0zatpr5rt" timestamp="1720661036"&gt;2&lt;/key&gt;&lt;/foreign-keys&gt;&lt;ref-type name="Journal Article"&gt;17&lt;/ref-type&gt;&lt;contributors&gt;&lt;authors&gt;&lt;author&gt;Gao, Chenlu&lt;/author&gt;&lt;author&gt;Haghayegh, Shahab&lt;/author&gt;&lt;author&gt;Wagner, Max&lt;/author&gt;&lt;author&gt;Cai, Ruixue&lt;/author&gt;&lt;author&gt;Hu, Kun&lt;/author&gt;&lt;author&gt;Gao, Lei&lt;/author&gt;&lt;author&gt;Li, Peng&lt;/author&gt;&lt;/authors&gt;&lt;/contributors&gt;&lt;titles&gt;&lt;title&gt;Approaches for assessing circadian rest-activity patterns using actigraphy in cohort and population-based studies&lt;/title&gt;&lt;secondary-title&gt;Current Sleep Medicine Reports&lt;/secondary-title&gt;&lt;/titles&gt;&lt;pages&gt;247-256&lt;/pages&gt;&lt;volume&gt;9&lt;/volume&gt;&lt;number&gt;4&lt;/number&gt;&lt;dates&gt;&lt;year&gt;2023&lt;/year&gt;&lt;/dates&gt;&lt;isbn&gt;2198-6401&lt;/isbn&gt;&lt;urls&gt;&lt;/urls&gt;&lt;/record&gt;&lt;/Cite&gt;&lt;Cite&gt;&lt;Author&gt;Blume&lt;/Author&gt;&lt;Year&gt;2016&lt;/Year&gt;&lt;RecNum&gt;6&lt;/RecNum&gt;&lt;record&gt;&lt;rec-number&gt;6&lt;/rec-number&gt;&lt;foreign-keys&gt;&lt;key app="EN" db-id="v2sws2wda0205bewwrupe0dcptt22eveezv9" timestamp="1716531541"&gt;6&lt;/key&gt;&lt;/foreign-keys&gt;&lt;ref-type name="Journal Article"&gt;17&lt;/ref-type&gt;&lt;contributors&gt;&lt;authors&gt;&lt;author&gt;Blume, Christine&lt;/author&gt;&lt;author&gt;Santhi, Nayantara&lt;/author&gt;&lt;author&gt;Schabus, Manuel&lt;/author&gt;&lt;/authors&gt;&lt;/contributors&gt;&lt;titles&gt;&lt;title&gt;‘nparACT’package for R: A free software tool for the non-parametric analysis of actigraphy data&lt;/title&gt;&lt;secondary-title&gt;MethodsX&lt;/secondary-title&gt;&lt;/titles&gt;&lt;pages&gt;430-435&lt;/pages&gt;&lt;volume&gt;3&lt;/volume&gt;&lt;dates&gt;&lt;year&gt;2016&lt;/year&gt;&lt;/dates&gt;&lt;isbn&gt;2215-0161&lt;/isbn&gt;&lt;urls&gt;&lt;/urls&gt;&lt;/record&gt;&lt;/Cite&gt;&lt;/EndNote&gt;</w:instrTex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6B6CDF" w:rsidRPr="00E673B4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,</w:t>
            </w:r>
            <w:r w:rsidR="00DC6257" w:rsidRPr="00DC6257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 xml:space="preserve"> </w:t>
            </w:r>
            <w:r w:rsidR="006B6CDF" w:rsidRPr="00E673B4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B3F92" w:rsidRPr="00E673B4" w14:paraId="458F7760" w14:textId="77777777" w:rsidTr="00E673B4">
        <w:tc>
          <w:tcPr>
            <w:tcW w:w="2836" w:type="dxa"/>
          </w:tcPr>
          <w:p w14:paraId="5922E93B" w14:textId="77777777" w:rsidR="00AB3F92" w:rsidRPr="00E673B4" w:rsidRDefault="00AB3F92" w:rsidP="00CC7875">
            <w:pPr>
              <w:spacing w:after="160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Relative Amplitude (RA)</w:t>
            </w:r>
          </w:p>
        </w:tc>
        <w:tc>
          <w:tcPr>
            <w:tcW w:w="6378" w:type="dxa"/>
          </w:tcPr>
          <w:p w14:paraId="2B5A62DD" w14:textId="515A9C5E" w:rsidR="00AB3F92" w:rsidRPr="00E673B4" w:rsidRDefault="00AB3F92" w:rsidP="00E34065">
            <w:pPr>
              <w:spacing w:after="160"/>
              <w:jc w:val="both"/>
              <w:rPr>
                <w:rFonts w:ascii="Arial" w:hAnsi="Arial" w:cs="Arial"/>
                <w:sz w:val="24"/>
                <w:szCs w:val="24"/>
                <w:lang w:eastAsia="zh-CN" w:bidi="th-TH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E673B4">
              <w:rPr>
                <w:rFonts w:ascii="Arial" w:hAnsi="Arial" w:cs="Arial"/>
                <w:sz w:val="24"/>
                <w:szCs w:val="24"/>
                <w:lang w:eastAsia="zh-CN" w:bidi="th-TH"/>
              </w:rPr>
              <w:t>‘</w:t>
            </w:r>
            <w:r w:rsidRPr="00E673B4">
              <w:rPr>
                <w:rFonts w:ascii="Arial" w:hAnsi="Arial" w:cs="Arial"/>
                <w:sz w:val="24"/>
                <w:szCs w:val="24"/>
              </w:rPr>
              <w:t>amplitude</w:t>
            </w:r>
            <w:r w:rsidRPr="00E673B4">
              <w:rPr>
                <w:rFonts w:ascii="Arial" w:hAnsi="Arial" w:cs="Arial"/>
                <w:sz w:val="24"/>
                <w:szCs w:val="24"/>
                <w:lang w:eastAsia="zh-CN" w:bidi="th-TH"/>
              </w:rPr>
              <w:t>’</w:t>
            </w:r>
            <w:r w:rsidRPr="00E673B4">
              <w:rPr>
                <w:rFonts w:ascii="Arial" w:hAnsi="Arial" w:cs="Arial"/>
                <w:sz w:val="24"/>
                <w:szCs w:val="24"/>
              </w:rPr>
              <w:t xml:space="preserve"> of circadian rhythm is </w:t>
            </w:r>
            <w:r w:rsidRPr="00E673B4">
              <w:rPr>
                <w:rFonts w:ascii="Arial" w:hAnsi="Arial" w:cs="Arial"/>
                <w:sz w:val="24"/>
                <w:szCs w:val="24"/>
                <w:lang w:eastAsia="zh-CN" w:bidi="th-TH"/>
              </w:rPr>
              <w:t xml:space="preserve">represented by the standardized difference between the average activity during the most-active 10 hours of each day and the average activity during the least-active 5 hours of each day as </w:t>
            </w:r>
            <w:r w:rsidRPr="00E673B4">
              <w:rPr>
                <w:rFonts w:ascii="Arial" w:hAnsi="Arial" w:cs="Arial"/>
                <w:sz w:val="24"/>
                <w:szCs w:val="24"/>
              </w:rPr>
              <w:t>calculated by the following equation: (</w:t>
            </w:r>
            <w:r w:rsidR="006F55B6" w:rsidRPr="00E673B4">
              <w:rPr>
                <w:rFonts w:ascii="Arial" w:hAnsi="Arial" w:cs="Arial"/>
                <w:sz w:val="24"/>
                <w:szCs w:val="24"/>
              </w:rPr>
              <w:t>M</w:t>
            </w:r>
            <w:r w:rsidRPr="00E673B4">
              <w:rPr>
                <w:rFonts w:ascii="Arial" w:hAnsi="Arial" w:cs="Arial"/>
                <w:sz w:val="24"/>
                <w:szCs w:val="24"/>
              </w:rPr>
              <w:t>10-L5)/(</w:t>
            </w:r>
            <w:r w:rsidR="006F55B6" w:rsidRPr="00E673B4">
              <w:rPr>
                <w:rFonts w:ascii="Arial" w:hAnsi="Arial" w:cs="Arial"/>
                <w:sz w:val="24"/>
                <w:szCs w:val="24"/>
              </w:rPr>
              <w:t>M</w:t>
            </w:r>
            <w:r w:rsidRPr="00E673B4">
              <w:rPr>
                <w:rFonts w:ascii="Arial" w:hAnsi="Arial" w:cs="Arial"/>
                <w:sz w:val="24"/>
                <w:szCs w:val="24"/>
              </w:rPr>
              <w:t>10+L5).</w: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Gao&lt;/Author&gt;&lt;Year&gt;2023&lt;/Year&gt;&lt;RecNum&gt;2&lt;/RecNum&gt;&lt;DisplayText&gt;&lt;style face="superscript"&gt;2,3&lt;/style&gt;&lt;/DisplayText&gt;&lt;record&gt;&lt;rec-number&gt;2&lt;/rec-number&gt;&lt;foreign-keys&gt;&lt;key app="EN" db-id="d5r55f0scdwwpzed9saxx0p5dpw0zatpr5rt" timestamp="1720661036"&gt;2&lt;/key&gt;&lt;/foreign-keys&gt;&lt;ref-type name="Journal Article"&gt;17&lt;/ref-type&gt;&lt;contributors&gt;&lt;authors&gt;&lt;author&gt;Gao, Chenlu&lt;/author&gt;&lt;author&gt;Haghayegh, Shahab&lt;/author&gt;&lt;author&gt;Wagner, Max&lt;/author&gt;&lt;author&gt;Cai, Ruixue&lt;/author&gt;&lt;author&gt;Hu, Kun&lt;/author&gt;&lt;author&gt;Gao, Lei&lt;/author&gt;&lt;author&gt;Li, Peng&lt;/author&gt;&lt;/authors&gt;&lt;/contributors&gt;&lt;titles&gt;&lt;title&gt;Approaches for assessing circadian rest-activity patterns using actigraphy in cohort and population-based studies&lt;/title&gt;&lt;secondary-title&gt;Current Sleep Medicine Reports&lt;/secondary-title&gt;&lt;/titles&gt;&lt;pages&gt;247-256&lt;/pages&gt;&lt;volume&gt;9&lt;/volume&gt;&lt;number&gt;4&lt;/number&gt;&lt;dates&gt;&lt;year&gt;2023&lt;/year&gt;&lt;/dates&gt;&lt;isbn&gt;2198-6401&lt;/isbn&gt;&lt;urls&gt;&lt;/urls&gt;&lt;/record&gt;&lt;/Cite&gt;&lt;Cite&gt;&lt;Author&gt;Blume&lt;/Author&gt;&lt;Year&gt;2016&lt;/Year&gt;&lt;RecNum&gt;6&lt;/RecNum&gt;&lt;record&gt;&lt;rec-number&gt;6&lt;/rec-number&gt;&lt;foreign-keys&gt;&lt;key app="EN" db-id="v2sws2wda0205bewwrupe0dcptt22eveezv9" timestamp="1716531541"&gt;6&lt;/key&gt;&lt;/foreign-keys&gt;&lt;ref-type name="Journal Article"&gt;17&lt;/ref-type&gt;&lt;contributors&gt;&lt;authors&gt;&lt;author&gt;Blume, Christine&lt;/author&gt;&lt;author&gt;Santhi, Nayantara&lt;/author&gt;&lt;author&gt;Schabus, Manuel&lt;/author&gt;&lt;/authors&gt;&lt;/contributors&gt;&lt;titles&gt;&lt;title&gt;‘nparACT’package for R: A free software tool for the non-parametric analysis of actigraphy data&lt;/title&gt;&lt;secondary-title&gt;MethodsX&lt;/secondary-title&gt;&lt;/titles&gt;&lt;pages&gt;430-435&lt;/pages&gt;&lt;volume&gt;3&lt;/volume&gt;&lt;dates&gt;&lt;year&gt;2016&lt;/year&gt;&lt;/dates&gt;&lt;isbn&gt;2215-0161&lt;/isbn&gt;&lt;urls&gt;&lt;/urls&gt;&lt;/record&gt;&lt;/Cite&gt;&lt;/EndNote&gt;</w:instrTex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6B6CDF" w:rsidRPr="00E673B4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,</w:t>
            </w:r>
            <w:r w:rsidR="00DC6257" w:rsidRPr="00DC6257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 xml:space="preserve"> </w:t>
            </w:r>
            <w:r w:rsidR="006B6CDF" w:rsidRPr="00E673B4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="006B6CDF" w:rsidRPr="00E673B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7EF6C4A3" w14:textId="5407FE91" w:rsidR="00B31915" w:rsidRPr="00E673B4" w:rsidRDefault="00FB26F4" w:rsidP="003A139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673B4">
        <w:rPr>
          <w:rFonts w:ascii="Arial" w:hAnsi="Arial" w:cs="Arial"/>
          <w:sz w:val="24"/>
          <w:szCs w:val="24"/>
        </w:rPr>
        <w:lastRenderedPageBreak/>
        <w:t xml:space="preserve">Abbreviations: %WT, Percentage Wake Time; </w:t>
      </w:r>
      <w:r w:rsidR="006B1718" w:rsidRPr="00E673B4">
        <w:rPr>
          <w:rFonts w:ascii="Arial" w:hAnsi="Arial" w:cs="Arial"/>
          <w:sz w:val="24"/>
          <w:szCs w:val="24"/>
        </w:rPr>
        <w:t>IS, Inter-daily Stability; IV, Intra-daily Variability; L5, Average daily activity during least-active 5 hours of each day; M10, Average activity during the most-active 10 hours of each day; RA, Relative Amplitude; TIB, Time in Bed; TST, Total Sleep Time</w:t>
      </w:r>
      <w:r w:rsidR="007978C3" w:rsidRPr="00E673B4">
        <w:rPr>
          <w:rFonts w:ascii="Arial" w:hAnsi="Arial" w:cs="Arial"/>
          <w:sz w:val="24"/>
          <w:szCs w:val="24"/>
        </w:rPr>
        <w:t>.</w:t>
      </w:r>
    </w:p>
    <w:p w14:paraId="685F7FA1" w14:textId="77777777" w:rsidR="006B1718" w:rsidRPr="00E673B4" w:rsidRDefault="006B1718" w:rsidP="00AB3F9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BC78E30" w14:textId="425155B6" w:rsidR="00F70A63" w:rsidRPr="00E673B4" w:rsidRDefault="006A1158" w:rsidP="00F70A63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E673B4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5C0A7D" w:rsidRPr="00E673B4">
        <w:rPr>
          <w:rFonts w:ascii="Arial" w:hAnsi="Arial" w:cs="Arial"/>
          <w:b/>
          <w:bCs/>
          <w:sz w:val="24"/>
          <w:szCs w:val="24"/>
        </w:rPr>
        <w:t>2</w:t>
      </w:r>
      <w:r w:rsidRPr="00E673B4">
        <w:rPr>
          <w:rFonts w:ascii="Arial" w:hAnsi="Arial" w:cs="Arial"/>
          <w:b/>
          <w:bCs/>
          <w:sz w:val="24"/>
          <w:szCs w:val="24"/>
        </w:rPr>
        <w:t>.</w:t>
      </w:r>
      <w:r w:rsidRPr="00E673B4">
        <w:rPr>
          <w:rFonts w:ascii="Arial" w:hAnsi="Arial" w:cs="Arial"/>
          <w:sz w:val="24"/>
          <w:szCs w:val="24"/>
        </w:rPr>
        <w:t xml:space="preserve"> </w:t>
      </w:r>
      <w:r w:rsidR="00F70A63" w:rsidRPr="00E673B4">
        <w:rPr>
          <w:rFonts w:ascii="Arial" w:hAnsi="Arial" w:cs="Arial"/>
          <w:sz w:val="24"/>
          <w:szCs w:val="24"/>
        </w:rPr>
        <w:t xml:space="preserve">Correlations </w:t>
      </w:r>
      <w:r w:rsidR="009A35B0">
        <w:rPr>
          <w:rFonts w:ascii="Arial" w:hAnsi="Arial" w:cs="Arial"/>
          <w:sz w:val="24"/>
          <w:szCs w:val="24"/>
        </w:rPr>
        <w:t>b</w:t>
      </w:r>
      <w:r w:rsidR="00F70A63" w:rsidRPr="00E673B4">
        <w:rPr>
          <w:rFonts w:ascii="Arial" w:hAnsi="Arial" w:cs="Arial"/>
          <w:sz w:val="24"/>
          <w:szCs w:val="24"/>
        </w:rPr>
        <w:t>etween non-parametric actigraphy and core clinical features in DLB.</w:t>
      </w:r>
    </w:p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2401"/>
        <w:gridCol w:w="376"/>
        <w:gridCol w:w="1373"/>
        <w:gridCol w:w="1372"/>
        <w:gridCol w:w="1373"/>
        <w:gridCol w:w="1372"/>
        <w:gridCol w:w="1373"/>
      </w:tblGrid>
      <w:tr w:rsidR="00F70A63" w:rsidRPr="00E673B4" w14:paraId="395787C2" w14:textId="77777777" w:rsidTr="00E673B4">
        <w:tc>
          <w:tcPr>
            <w:tcW w:w="240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A6CFE2" w14:textId="77777777" w:rsidR="00F70A63" w:rsidRPr="00E673B4" w:rsidRDefault="00F70A63" w:rsidP="00E340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6" w:type="dxa"/>
            <w:tcBorders>
              <w:left w:val="nil"/>
            </w:tcBorders>
            <w:shd w:val="clear" w:color="auto" w:fill="F2F2F2" w:themeFill="background1" w:themeFillShade="F2"/>
          </w:tcPr>
          <w:p w14:paraId="6781E219" w14:textId="77777777" w:rsidR="00F70A63" w:rsidRPr="00E673B4" w:rsidRDefault="00F70A63" w:rsidP="00E340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3" w:type="dxa"/>
            <w:shd w:val="clear" w:color="auto" w:fill="F2F2F2" w:themeFill="background1" w:themeFillShade="F2"/>
          </w:tcPr>
          <w:p w14:paraId="7CCBC07B" w14:textId="77777777" w:rsidR="00F70A63" w:rsidRPr="00E673B4" w:rsidRDefault="00F70A63" w:rsidP="00E3406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IS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2FA42200" w14:textId="77777777" w:rsidR="00F70A63" w:rsidRPr="00E673B4" w:rsidRDefault="00F70A63" w:rsidP="00E3406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IV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46B92275" w14:textId="77777777" w:rsidR="00F70A63" w:rsidRPr="00E673B4" w:rsidRDefault="00F70A63" w:rsidP="00E3406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M10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476BAEC8" w14:textId="77777777" w:rsidR="00F70A63" w:rsidRPr="00E673B4" w:rsidRDefault="00F70A63" w:rsidP="00E3406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L5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091D050D" w14:textId="77777777" w:rsidR="00F70A63" w:rsidRPr="00E673B4" w:rsidRDefault="00F70A63" w:rsidP="00E3406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RA</w:t>
            </w:r>
          </w:p>
        </w:tc>
      </w:tr>
      <w:tr w:rsidR="006A1158" w:rsidRPr="00E673B4" w14:paraId="1EA04FCC" w14:textId="77777777" w:rsidTr="00E673B4">
        <w:tc>
          <w:tcPr>
            <w:tcW w:w="2401" w:type="dxa"/>
            <w:tcBorders>
              <w:right w:val="nil"/>
            </w:tcBorders>
          </w:tcPr>
          <w:p w14:paraId="6DFFF49E" w14:textId="6EE5398A" w:rsidR="00F70A63" w:rsidRPr="00E673B4" w:rsidRDefault="000D0672" w:rsidP="00E340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ease Duration</w:t>
            </w:r>
          </w:p>
        </w:tc>
        <w:tc>
          <w:tcPr>
            <w:tcW w:w="376" w:type="dxa"/>
            <w:tcBorders>
              <w:left w:val="nil"/>
            </w:tcBorders>
          </w:tcPr>
          <w:p w14:paraId="0F5834C2" w14:textId="77777777" w:rsidR="00F70A63" w:rsidRPr="00E673B4" w:rsidRDefault="00F70A63" w:rsidP="00E34065">
            <w:pPr>
              <w:jc w:val="both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E673B4">
              <w:rPr>
                <w:rFonts w:ascii="Arial" w:hAnsi="Arial" w:cs="Arial"/>
                <w:sz w:val="24"/>
                <w:szCs w:val="24"/>
              </w:rPr>
              <w:t>r</w:t>
            </w:r>
            <w:r w:rsidRPr="00E673B4">
              <w:rPr>
                <w:rFonts w:ascii="Arial" w:hAnsi="Arial" w:cs="Arial"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45ECA48F" w14:textId="77777777" w:rsidR="00F70A63" w:rsidRPr="00E673B4" w:rsidRDefault="00F70A63" w:rsidP="00E340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373" w:type="dxa"/>
          </w:tcPr>
          <w:p w14:paraId="1E8AE65E" w14:textId="52EEF93A" w:rsidR="0074572B" w:rsidRPr="0074572B" w:rsidRDefault="0074572B" w:rsidP="0074572B">
            <w:pPr>
              <w:jc w:val="both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74572B">
              <w:rPr>
                <w:rFonts w:ascii="Arial" w:hAnsi="Arial" w:cs="Arial"/>
                <w:sz w:val="24"/>
                <w:szCs w:val="24"/>
                <w:lang w:val="en-AU"/>
              </w:rPr>
              <w:t xml:space="preserve">-0.206 </w:t>
            </w:r>
          </w:p>
          <w:p w14:paraId="035D5954" w14:textId="1387374E" w:rsidR="00F70A63" w:rsidRPr="00CC3B06" w:rsidRDefault="00CC3B06" w:rsidP="00E34065">
            <w:pPr>
              <w:jc w:val="both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CC3B06">
              <w:rPr>
                <w:rFonts w:ascii="Arial" w:hAnsi="Arial" w:cs="Arial"/>
                <w:sz w:val="24"/>
                <w:szCs w:val="24"/>
                <w:lang w:val="en-AU"/>
              </w:rPr>
              <w:t>0.54</w:t>
            </w:r>
            <w:r>
              <w:rPr>
                <w:rFonts w:ascii="Arial" w:hAnsi="Arial" w:cs="Arial"/>
                <w:sz w:val="24"/>
                <w:szCs w:val="24"/>
                <w:lang w:val="en-AU"/>
              </w:rPr>
              <w:t>5</w:t>
            </w:r>
          </w:p>
        </w:tc>
        <w:tc>
          <w:tcPr>
            <w:tcW w:w="1372" w:type="dxa"/>
          </w:tcPr>
          <w:p w14:paraId="297D0D38" w14:textId="579C09C9" w:rsidR="00CC3B06" w:rsidRPr="00CC3B06" w:rsidRDefault="00CC3B06" w:rsidP="00CC3B06">
            <w:pPr>
              <w:jc w:val="both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CC3B06">
              <w:rPr>
                <w:rFonts w:ascii="Arial" w:hAnsi="Arial" w:cs="Arial"/>
                <w:sz w:val="24"/>
                <w:szCs w:val="24"/>
                <w:lang w:val="en-AU"/>
              </w:rPr>
              <w:t>0.37</w:t>
            </w:r>
            <w:r>
              <w:rPr>
                <w:rFonts w:ascii="Arial" w:hAnsi="Arial" w:cs="Arial"/>
                <w:sz w:val="24"/>
                <w:szCs w:val="24"/>
                <w:lang w:val="en-AU"/>
              </w:rPr>
              <w:t>5</w:t>
            </w:r>
            <w:r w:rsidRPr="00CC3B06">
              <w:rPr>
                <w:rFonts w:ascii="Arial" w:hAnsi="Arial" w:cs="Arial"/>
                <w:sz w:val="24"/>
                <w:szCs w:val="24"/>
                <w:lang w:val="en-AU"/>
              </w:rPr>
              <w:t xml:space="preserve"> </w:t>
            </w:r>
          </w:p>
          <w:p w14:paraId="2A2FA856" w14:textId="586A76AD" w:rsidR="00F70A63" w:rsidRPr="00D702AC" w:rsidRDefault="00D702AC" w:rsidP="00E34065">
            <w:pPr>
              <w:jc w:val="both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D702AC">
              <w:rPr>
                <w:rFonts w:ascii="Arial" w:hAnsi="Arial" w:cs="Arial"/>
                <w:sz w:val="24"/>
                <w:szCs w:val="24"/>
                <w:lang w:val="en-AU"/>
              </w:rPr>
              <w:t>0.25</w:t>
            </w:r>
            <w:r>
              <w:rPr>
                <w:rFonts w:ascii="Arial" w:hAnsi="Arial" w:cs="Arial"/>
                <w:sz w:val="24"/>
                <w:szCs w:val="24"/>
                <w:lang w:val="en-AU"/>
              </w:rPr>
              <w:t>6</w:t>
            </w:r>
          </w:p>
        </w:tc>
        <w:tc>
          <w:tcPr>
            <w:tcW w:w="1373" w:type="dxa"/>
          </w:tcPr>
          <w:p w14:paraId="5BA2A6EA" w14:textId="77777777" w:rsidR="00F70A63" w:rsidRDefault="00464FAB" w:rsidP="00E340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64FAB">
              <w:rPr>
                <w:rFonts w:ascii="Arial" w:hAnsi="Arial" w:cs="Arial"/>
                <w:sz w:val="24"/>
                <w:szCs w:val="24"/>
              </w:rPr>
              <w:t>0.264</w:t>
            </w:r>
          </w:p>
          <w:p w14:paraId="67F3D5F3" w14:textId="18F613C2" w:rsidR="00FF49F7" w:rsidRPr="00E673B4" w:rsidRDefault="00FF49F7" w:rsidP="00E340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F49F7">
              <w:rPr>
                <w:rFonts w:ascii="Arial" w:hAnsi="Arial" w:cs="Arial"/>
                <w:sz w:val="24"/>
                <w:szCs w:val="24"/>
              </w:rPr>
              <w:t>0.43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72" w:type="dxa"/>
          </w:tcPr>
          <w:p w14:paraId="58B7C3EC" w14:textId="77777777" w:rsidR="00F70A63" w:rsidRDefault="00820820" w:rsidP="00E340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20820">
              <w:rPr>
                <w:rFonts w:ascii="Arial" w:hAnsi="Arial" w:cs="Arial"/>
                <w:sz w:val="24"/>
                <w:szCs w:val="24"/>
              </w:rPr>
              <w:t>0.53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  <w:p w14:paraId="5EFAF0E5" w14:textId="7407D8A8" w:rsidR="00464FAB" w:rsidRPr="00E673B4" w:rsidRDefault="00464FAB" w:rsidP="00E340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64FAB">
              <w:rPr>
                <w:rFonts w:ascii="Arial" w:hAnsi="Arial" w:cs="Arial"/>
                <w:sz w:val="24"/>
                <w:szCs w:val="24"/>
              </w:rPr>
              <w:t>0.087</w:t>
            </w:r>
          </w:p>
        </w:tc>
        <w:tc>
          <w:tcPr>
            <w:tcW w:w="1373" w:type="dxa"/>
          </w:tcPr>
          <w:p w14:paraId="5B2FD852" w14:textId="77777777" w:rsidR="00F70A63" w:rsidRDefault="00D702AC" w:rsidP="00E340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02AC">
              <w:rPr>
                <w:rFonts w:ascii="Arial" w:hAnsi="Arial" w:cs="Arial"/>
                <w:sz w:val="24"/>
                <w:szCs w:val="24"/>
              </w:rPr>
              <w:t>-0.530</w:t>
            </w:r>
          </w:p>
          <w:p w14:paraId="668BDCBE" w14:textId="28C28BE6" w:rsidR="00820820" w:rsidRPr="00E673B4" w:rsidRDefault="00820820" w:rsidP="00E340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20820">
              <w:rPr>
                <w:rFonts w:ascii="Arial" w:hAnsi="Arial" w:cs="Arial"/>
                <w:sz w:val="24"/>
                <w:szCs w:val="24"/>
              </w:rPr>
              <w:t>0.093</w:t>
            </w:r>
          </w:p>
        </w:tc>
      </w:tr>
      <w:tr w:rsidR="000D0672" w:rsidRPr="00E673B4" w14:paraId="5B5D754D" w14:textId="77777777" w:rsidTr="00E673B4">
        <w:tc>
          <w:tcPr>
            <w:tcW w:w="2401" w:type="dxa"/>
            <w:tcBorders>
              <w:right w:val="nil"/>
            </w:tcBorders>
          </w:tcPr>
          <w:p w14:paraId="23799089" w14:textId="4EEE834A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MMSE</w:t>
            </w:r>
          </w:p>
        </w:tc>
        <w:tc>
          <w:tcPr>
            <w:tcW w:w="376" w:type="dxa"/>
            <w:tcBorders>
              <w:left w:val="nil"/>
            </w:tcBorders>
          </w:tcPr>
          <w:p w14:paraId="2F2F956F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E673B4">
              <w:rPr>
                <w:rFonts w:ascii="Arial" w:hAnsi="Arial" w:cs="Arial"/>
                <w:sz w:val="24"/>
                <w:szCs w:val="24"/>
              </w:rPr>
              <w:t>r</w:t>
            </w:r>
            <w:r w:rsidRPr="00E673B4">
              <w:rPr>
                <w:rFonts w:ascii="Arial" w:hAnsi="Arial" w:cs="Arial"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09AAABFE" w14:textId="4F849E36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373" w:type="dxa"/>
          </w:tcPr>
          <w:p w14:paraId="2DB6641F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207</w:t>
            </w:r>
          </w:p>
          <w:p w14:paraId="7394E90A" w14:textId="492BBF52" w:rsidR="000D0672" w:rsidRPr="00E673B4" w:rsidRDefault="000D0672" w:rsidP="000D0672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594</w:t>
            </w:r>
          </w:p>
        </w:tc>
        <w:tc>
          <w:tcPr>
            <w:tcW w:w="1372" w:type="dxa"/>
          </w:tcPr>
          <w:p w14:paraId="2E578043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32BD268F" w14:textId="6DE04B26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50AFF594" w14:textId="0472F0BE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39</w:t>
            </w:r>
            <w:r w:rsidR="00A547AD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1D7D1498" w14:textId="7E3C757B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3</w:t>
            </w:r>
            <w:r w:rsidR="00A547AD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372" w:type="dxa"/>
          </w:tcPr>
          <w:p w14:paraId="362C7CC7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-0.454</w:t>
            </w:r>
          </w:p>
          <w:p w14:paraId="628BBA1F" w14:textId="55580B23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22</w:t>
            </w:r>
            <w:r w:rsidR="0040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73" w:type="dxa"/>
          </w:tcPr>
          <w:p w14:paraId="2F8330D7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-0.218</w:t>
            </w:r>
          </w:p>
          <w:p w14:paraId="25702C3A" w14:textId="56F57D26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572</w:t>
            </w:r>
          </w:p>
        </w:tc>
      </w:tr>
      <w:tr w:rsidR="000D0672" w:rsidRPr="00E673B4" w14:paraId="7CF99537" w14:textId="77777777" w:rsidTr="00E673B4">
        <w:tc>
          <w:tcPr>
            <w:tcW w:w="2401" w:type="dxa"/>
            <w:tcBorders>
              <w:right w:val="nil"/>
            </w:tcBorders>
          </w:tcPr>
          <w:p w14:paraId="072218BC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CAF Total</w:t>
            </w:r>
          </w:p>
        </w:tc>
        <w:tc>
          <w:tcPr>
            <w:tcW w:w="376" w:type="dxa"/>
            <w:tcBorders>
              <w:left w:val="nil"/>
            </w:tcBorders>
          </w:tcPr>
          <w:p w14:paraId="421B8CAF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E673B4">
              <w:rPr>
                <w:rFonts w:ascii="Arial" w:hAnsi="Arial" w:cs="Arial"/>
                <w:sz w:val="24"/>
                <w:szCs w:val="24"/>
              </w:rPr>
              <w:t>r</w:t>
            </w:r>
            <w:r w:rsidRPr="00E673B4">
              <w:rPr>
                <w:rFonts w:ascii="Arial" w:hAnsi="Arial" w:cs="Arial"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35F0EBBE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373" w:type="dxa"/>
          </w:tcPr>
          <w:p w14:paraId="7690AD83" w14:textId="77777777" w:rsidR="000D0672" w:rsidRPr="00E673B4" w:rsidRDefault="000D0672" w:rsidP="000D0672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-0.701*</w:t>
            </w:r>
          </w:p>
          <w:p w14:paraId="275D8476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1372" w:type="dxa"/>
          </w:tcPr>
          <w:p w14:paraId="49AF5EBC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046</w:t>
            </w:r>
          </w:p>
          <w:p w14:paraId="67D23127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892</w:t>
            </w:r>
          </w:p>
        </w:tc>
        <w:tc>
          <w:tcPr>
            <w:tcW w:w="1373" w:type="dxa"/>
          </w:tcPr>
          <w:p w14:paraId="05B4A3BA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7DF9C206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2" w:type="dxa"/>
          </w:tcPr>
          <w:p w14:paraId="71956DDE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074</w:t>
            </w:r>
          </w:p>
          <w:p w14:paraId="0CA4CA13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829</w:t>
            </w:r>
          </w:p>
        </w:tc>
        <w:tc>
          <w:tcPr>
            <w:tcW w:w="1373" w:type="dxa"/>
          </w:tcPr>
          <w:p w14:paraId="28E8E816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-0.149</w:t>
            </w:r>
          </w:p>
          <w:p w14:paraId="0A1C5BC7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662</w:t>
            </w:r>
          </w:p>
        </w:tc>
      </w:tr>
      <w:tr w:rsidR="000D0672" w:rsidRPr="00E673B4" w14:paraId="5DEB85D9" w14:textId="77777777" w:rsidTr="00E673B4">
        <w:tc>
          <w:tcPr>
            <w:tcW w:w="2401" w:type="dxa"/>
            <w:tcBorders>
              <w:right w:val="nil"/>
            </w:tcBorders>
          </w:tcPr>
          <w:p w14:paraId="0DDE5A77" w14:textId="251F116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0" w:name="_Hlk168045115"/>
            <w:proofErr w:type="spellStart"/>
            <w:r w:rsidRPr="00E673B4">
              <w:rPr>
                <w:rFonts w:ascii="Arial" w:hAnsi="Arial" w:cs="Arial"/>
                <w:sz w:val="24"/>
                <w:szCs w:val="24"/>
              </w:rPr>
              <w:t>PsycH</w:t>
            </w:r>
            <w:proofErr w:type="spellEnd"/>
            <w:r w:rsidRPr="00E673B4">
              <w:rPr>
                <w:rFonts w:ascii="Arial" w:hAnsi="Arial" w:cs="Arial"/>
                <w:sz w:val="24"/>
                <w:szCs w:val="24"/>
              </w:rPr>
              <w:t>-Q</w:t>
            </w:r>
            <w:bookmarkEnd w:id="0"/>
            <w:r w:rsidRPr="00E673B4">
              <w:rPr>
                <w:rFonts w:ascii="Arial" w:hAnsi="Arial" w:cs="Arial"/>
                <w:sz w:val="24"/>
                <w:szCs w:val="24"/>
              </w:rPr>
              <w:t xml:space="preserve"> – Section 1</w:t>
            </w:r>
          </w:p>
        </w:tc>
        <w:tc>
          <w:tcPr>
            <w:tcW w:w="376" w:type="dxa"/>
            <w:tcBorders>
              <w:left w:val="nil"/>
            </w:tcBorders>
          </w:tcPr>
          <w:p w14:paraId="264147E5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E673B4">
              <w:rPr>
                <w:rFonts w:ascii="Arial" w:hAnsi="Arial" w:cs="Arial"/>
                <w:sz w:val="24"/>
                <w:szCs w:val="24"/>
              </w:rPr>
              <w:t>r</w:t>
            </w:r>
            <w:r w:rsidRPr="00E673B4">
              <w:rPr>
                <w:rFonts w:ascii="Arial" w:hAnsi="Arial" w:cs="Arial"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316FECAA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373" w:type="dxa"/>
          </w:tcPr>
          <w:p w14:paraId="2DD712BF" w14:textId="77777777" w:rsidR="000D0672" w:rsidRPr="00E673B4" w:rsidRDefault="000D0672" w:rsidP="000D0672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-0.801**</w:t>
            </w:r>
          </w:p>
          <w:p w14:paraId="2EF6ECD3" w14:textId="77777777" w:rsidR="000D0672" w:rsidRPr="00E673B4" w:rsidRDefault="000D0672" w:rsidP="000D0672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372" w:type="dxa"/>
          </w:tcPr>
          <w:p w14:paraId="51E82069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633</w:t>
            </w:r>
          </w:p>
          <w:p w14:paraId="51303A1B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067</w:t>
            </w:r>
          </w:p>
        </w:tc>
        <w:tc>
          <w:tcPr>
            <w:tcW w:w="1373" w:type="dxa"/>
          </w:tcPr>
          <w:p w14:paraId="4231EF1B" w14:textId="7073E53E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-0.43</w:t>
            </w:r>
            <w:r w:rsidR="00A547AD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10AEBBB9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248</w:t>
            </w:r>
          </w:p>
        </w:tc>
        <w:tc>
          <w:tcPr>
            <w:tcW w:w="1372" w:type="dxa"/>
          </w:tcPr>
          <w:p w14:paraId="1A6464AD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203</w:t>
            </w:r>
          </w:p>
          <w:p w14:paraId="18770ABB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601</w:t>
            </w:r>
          </w:p>
        </w:tc>
        <w:tc>
          <w:tcPr>
            <w:tcW w:w="1373" w:type="dxa"/>
          </w:tcPr>
          <w:p w14:paraId="29E35F28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-0.559</w:t>
            </w:r>
          </w:p>
          <w:p w14:paraId="12C6565A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117</w:t>
            </w:r>
          </w:p>
        </w:tc>
      </w:tr>
      <w:tr w:rsidR="000D0672" w:rsidRPr="00E673B4" w14:paraId="584BF39F" w14:textId="77777777" w:rsidTr="00E673B4">
        <w:tc>
          <w:tcPr>
            <w:tcW w:w="2401" w:type="dxa"/>
            <w:tcBorders>
              <w:right w:val="nil"/>
            </w:tcBorders>
          </w:tcPr>
          <w:p w14:paraId="2F7AB6CA" w14:textId="1E87FFC3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SCOPA-S (Day)</w:t>
            </w:r>
          </w:p>
        </w:tc>
        <w:tc>
          <w:tcPr>
            <w:tcW w:w="376" w:type="dxa"/>
            <w:tcBorders>
              <w:left w:val="nil"/>
            </w:tcBorders>
          </w:tcPr>
          <w:p w14:paraId="11C33EE0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E673B4">
              <w:rPr>
                <w:rFonts w:ascii="Arial" w:hAnsi="Arial" w:cs="Arial"/>
                <w:sz w:val="24"/>
                <w:szCs w:val="24"/>
              </w:rPr>
              <w:t>r</w:t>
            </w:r>
            <w:r w:rsidRPr="00E673B4">
              <w:rPr>
                <w:rFonts w:ascii="Arial" w:hAnsi="Arial" w:cs="Arial"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0A4FC28A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373" w:type="dxa"/>
          </w:tcPr>
          <w:p w14:paraId="30E6CD39" w14:textId="77777777" w:rsidR="000D0672" w:rsidRPr="00E673B4" w:rsidRDefault="000D0672" w:rsidP="000D0672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-0.659*</w:t>
            </w:r>
          </w:p>
          <w:p w14:paraId="215BDA2D" w14:textId="77777777" w:rsidR="000D0672" w:rsidRPr="00E673B4" w:rsidRDefault="000D0672" w:rsidP="000D0672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1372" w:type="dxa"/>
          </w:tcPr>
          <w:p w14:paraId="5BCDBB59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219</w:t>
            </w:r>
          </w:p>
          <w:p w14:paraId="7E993EB6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517</w:t>
            </w:r>
          </w:p>
        </w:tc>
        <w:tc>
          <w:tcPr>
            <w:tcW w:w="1373" w:type="dxa"/>
          </w:tcPr>
          <w:p w14:paraId="5807D635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-0.274</w:t>
            </w:r>
          </w:p>
          <w:p w14:paraId="3FB1A677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415</w:t>
            </w:r>
          </w:p>
        </w:tc>
        <w:tc>
          <w:tcPr>
            <w:tcW w:w="1372" w:type="dxa"/>
          </w:tcPr>
          <w:p w14:paraId="1D4BFCB3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-0.009</w:t>
            </w:r>
          </w:p>
          <w:p w14:paraId="072A0DDC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979</w:t>
            </w:r>
          </w:p>
        </w:tc>
        <w:tc>
          <w:tcPr>
            <w:tcW w:w="1373" w:type="dxa"/>
          </w:tcPr>
          <w:p w14:paraId="7362788D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-0.289</w:t>
            </w:r>
          </w:p>
          <w:p w14:paraId="23B7ABF1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389</w:t>
            </w:r>
          </w:p>
        </w:tc>
      </w:tr>
      <w:tr w:rsidR="000D0672" w:rsidRPr="00E673B4" w14:paraId="4C6479CC" w14:textId="77777777" w:rsidTr="00E673B4">
        <w:tc>
          <w:tcPr>
            <w:tcW w:w="2401" w:type="dxa"/>
            <w:tcBorders>
              <w:right w:val="nil"/>
            </w:tcBorders>
          </w:tcPr>
          <w:p w14:paraId="74CE0801" w14:textId="569D5675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MDS-UPDRS-III</w:t>
            </w:r>
          </w:p>
        </w:tc>
        <w:tc>
          <w:tcPr>
            <w:tcW w:w="376" w:type="dxa"/>
            <w:tcBorders>
              <w:left w:val="nil"/>
            </w:tcBorders>
          </w:tcPr>
          <w:p w14:paraId="1F160820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E673B4">
              <w:rPr>
                <w:rFonts w:ascii="Arial" w:hAnsi="Arial" w:cs="Arial"/>
                <w:sz w:val="24"/>
                <w:szCs w:val="24"/>
              </w:rPr>
              <w:t>r</w:t>
            </w:r>
            <w:r w:rsidRPr="00E673B4">
              <w:rPr>
                <w:rFonts w:ascii="Arial" w:hAnsi="Arial" w:cs="Arial"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2B426D8C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373" w:type="dxa"/>
          </w:tcPr>
          <w:p w14:paraId="2E7156FF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-0.132</w:t>
            </w:r>
          </w:p>
          <w:p w14:paraId="4D2344E2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698</w:t>
            </w:r>
          </w:p>
        </w:tc>
        <w:tc>
          <w:tcPr>
            <w:tcW w:w="1372" w:type="dxa"/>
          </w:tcPr>
          <w:p w14:paraId="5D16808B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219</w:t>
            </w:r>
          </w:p>
          <w:p w14:paraId="434E4AA8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518</w:t>
            </w:r>
          </w:p>
        </w:tc>
        <w:tc>
          <w:tcPr>
            <w:tcW w:w="1373" w:type="dxa"/>
          </w:tcPr>
          <w:p w14:paraId="2D92FA08" w14:textId="77777777" w:rsidR="000D0672" w:rsidRPr="00E673B4" w:rsidRDefault="000D0672" w:rsidP="000D0672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-0.720*</w:t>
            </w:r>
          </w:p>
          <w:p w14:paraId="7A8EC711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372" w:type="dxa"/>
          </w:tcPr>
          <w:p w14:paraId="5277BFED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-0.515</w:t>
            </w:r>
          </w:p>
          <w:p w14:paraId="570ABE8A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105</w:t>
            </w:r>
          </w:p>
        </w:tc>
        <w:tc>
          <w:tcPr>
            <w:tcW w:w="1373" w:type="dxa"/>
          </w:tcPr>
          <w:p w14:paraId="523C8CFF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-0.066</w:t>
            </w:r>
          </w:p>
          <w:p w14:paraId="77F9FCCF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.846</w:t>
            </w:r>
          </w:p>
        </w:tc>
      </w:tr>
      <w:tr w:rsidR="000D0672" w:rsidRPr="00E673B4" w14:paraId="43D6DA60" w14:textId="77777777" w:rsidTr="00E673B4">
        <w:tc>
          <w:tcPr>
            <w:tcW w:w="2401" w:type="dxa"/>
            <w:tcBorders>
              <w:right w:val="nil"/>
            </w:tcBorders>
          </w:tcPr>
          <w:p w14:paraId="04A74193" w14:textId="72B95FC1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MDS-UPDRS-I</w:t>
            </w:r>
            <w:r>
              <w:rPr>
                <w:rFonts w:ascii="Arial" w:hAnsi="Arial" w:cs="Arial"/>
                <w:sz w:val="24"/>
                <w:szCs w:val="24"/>
              </w:rPr>
              <w:t>V</w:t>
            </w:r>
          </w:p>
        </w:tc>
        <w:tc>
          <w:tcPr>
            <w:tcW w:w="376" w:type="dxa"/>
            <w:tcBorders>
              <w:left w:val="nil"/>
            </w:tcBorders>
          </w:tcPr>
          <w:p w14:paraId="413CE181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E673B4">
              <w:rPr>
                <w:rFonts w:ascii="Arial" w:hAnsi="Arial" w:cs="Arial"/>
                <w:sz w:val="24"/>
                <w:szCs w:val="24"/>
              </w:rPr>
              <w:t>r</w:t>
            </w:r>
            <w:r w:rsidRPr="00E673B4">
              <w:rPr>
                <w:rFonts w:ascii="Arial" w:hAnsi="Arial" w:cs="Arial"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1F8B4EBD" w14:textId="57A3F119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373" w:type="dxa"/>
          </w:tcPr>
          <w:p w14:paraId="0EE4A8FF" w14:textId="77777777" w:rsidR="00DC032E" w:rsidRPr="00E673B4" w:rsidRDefault="00DC032E" w:rsidP="00DC03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3E587430" w14:textId="7533E692" w:rsidR="000D0672" w:rsidRPr="00E673B4" w:rsidRDefault="00DC032E" w:rsidP="00DC03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2" w:type="dxa"/>
          </w:tcPr>
          <w:p w14:paraId="63722642" w14:textId="77777777" w:rsidR="00DC032E" w:rsidRPr="00E673B4" w:rsidRDefault="00DC032E" w:rsidP="00DC03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626E32DF" w14:textId="2D32A54B" w:rsidR="000D0672" w:rsidRPr="00E673B4" w:rsidRDefault="00DC032E" w:rsidP="00DC03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14B3BDB0" w14:textId="77777777" w:rsidR="00DC032E" w:rsidRPr="00E673B4" w:rsidRDefault="00DC032E" w:rsidP="00DC03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38A28242" w14:textId="4E80B42C" w:rsidR="000D0672" w:rsidRPr="00E673B4" w:rsidRDefault="00DC032E" w:rsidP="00DC032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2" w:type="dxa"/>
          </w:tcPr>
          <w:p w14:paraId="73037B6D" w14:textId="77777777" w:rsidR="00DC032E" w:rsidRPr="00E673B4" w:rsidRDefault="00DC032E" w:rsidP="00DC03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4D6BF15F" w14:textId="67A2FD9B" w:rsidR="000D0672" w:rsidRPr="00E673B4" w:rsidRDefault="00DC032E" w:rsidP="00DC03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14:paraId="13F88713" w14:textId="77777777" w:rsidR="00DC032E" w:rsidRPr="00E673B4" w:rsidRDefault="00DC032E" w:rsidP="00DC03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4117A9B8" w14:textId="4062A47E" w:rsidR="000D0672" w:rsidRPr="00E673B4" w:rsidRDefault="00DC032E" w:rsidP="00DC03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45A176D4" w14:textId="77777777" w:rsidR="00F70A63" w:rsidRPr="00E673B4" w:rsidRDefault="00F70A63" w:rsidP="003A139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673B4">
        <w:rPr>
          <w:rFonts w:ascii="Arial" w:hAnsi="Arial" w:cs="Arial"/>
          <w:sz w:val="24"/>
          <w:szCs w:val="24"/>
        </w:rPr>
        <w:t>** Correlation is significant at the 0.01 level (2-tailed). * Correlation is significant at the 0.05 level (2-tailed).</w:t>
      </w:r>
    </w:p>
    <w:p w14:paraId="1F82CCF8" w14:textId="6A6DBBEF" w:rsidR="00797F0B" w:rsidRPr="00E673B4" w:rsidRDefault="00A13F52" w:rsidP="003A139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673B4">
        <w:rPr>
          <w:rFonts w:ascii="Arial" w:hAnsi="Arial" w:cs="Arial"/>
          <w:sz w:val="24"/>
          <w:szCs w:val="24"/>
        </w:rPr>
        <w:t>Abbreviations:</w:t>
      </w:r>
      <w:r w:rsidR="00797F0B" w:rsidRPr="00E673B4">
        <w:rPr>
          <w:rFonts w:ascii="Arial" w:hAnsi="Arial" w:cs="Arial"/>
          <w:sz w:val="24"/>
          <w:szCs w:val="24"/>
        </w:rPr>
        <w:t xml:space="preserve"> %WT, Percentage Wake Time;</w:t>
      </w:r>
      <w:r w:rsidR="0012735B" w:rsidRPr="00E673B4">
        <w:rPr>
          <w:rFonts w:ascii="Arial" w:hAnsi="Arial" w:cs="Arial"/>
          <w:sz w:val="24"/>
          <w:szCs w:val="24"/>
        </w:rPr>
        <w:t xml:space="preserve"> </w:t>
      </w:r>
      <w:r w:rsidR="00797F0B" w:rsidRPr="00E673B4">
        <w:rPr>
          <w:rFonts w:ascii="Arial" w:hAnsi="Arial" w:cs="Arial"/>
          <w:sz w:val="24"/>
          <w:szCs w:val="24"/>
        </w:rPr>
        <w:t xml:space="preserve">CAF, the Clinician Assessment of Fluctuation Scale; </w:t>
      </w:r>
      <w:r w:rsidR="00366DE6">
        <w:rPr>
          <w:rFonts w:ascii="Arial" w:hAnsi="Arial" w:cs="Arial"/>
          <w:sz w:val="24"/>
          <w:szCs w:val="24"/>
        </w:rPr>
        <w:t xml:space="preserve">DLB, Dementia with Lewy bodies; </w:t>
      </w:r>
      <w:r w:rsidR="00797F0B" w:rsidRPr="00E673B4">
        <w:rPr>
          <w:rFonts w:ascii="Arial" w:hAnsi="Arial" w:cs="Arial"/>
          <w:sz w:val="24"/>
          <w:szCs w:val="24"/>
        </w:rPr>
        <w:t>IS, Inter-daily Stability; IV, Intra-daily Variability;</w:t>
      </w:r>
      <w:r w:rsidR="00B366CB" w:rsidRPr="00E673B4">
        <w:rPr>
          <w:rFonts w:ascii="Arial" w:hAnsi="Arial" w:cs="Arial"/>
          <w:sz w:val="24"/>
          <w:szCs w:val="24"/>
        </w:rPr>
        <w:t xml:space="preserve"> </w:t>
      </w:r>
      <w:r w:rsidR="00797F0B" w:rsidRPr="00E673B4">
        <w:rPr>
          <w:rFonts w:ascii="Arial" w:hAnsi="Arial" w:cs="Arial"/>
          <w:sz w:val="24"/>
          <w:szCs w:val="24"/>
        </w:rPr>
        <w:t>L5, Average daily activity during least-active 5 hours of each day;</w:t>
      </w:r>
      <w:r w:rsidR="00B366CB" w:rsidRPr="00E673B4">
        <w:rPr>
          <w:rFonts w:ascii="Arial" w:hAnsi="Arial" w:cs="Arial"/>
          <w:sz w:val="24"/>
          <w:szCs w:val="24"/>
        </w:rPr>
        <w:t xml:space="preserve"> </w:t>
      </w:r>
      <w:r w:rsidR="00797F0B" w:rsidRPr="00E673B4">
        <w:rPr>
          <w:rFonts w:ascii="Arial" w:hAnsi="Arial" w:cs="Arial"/>
          <w:sz w:val="24"/>
          <w:szCs w:val="24"/>
        </w:rPr>
        <w:t>M10, Average activity during the most-active 10 hours of each day;</w:t>
      </w:r>
      <w:r w:rsidR="00B366CB" w:rsidRPr="00E673B4">
        <w:rPr>
          <w:rFonts w:ascii="Arial" w:hAnsi="Arial" w:cs="Arial"/>
          <w:sz w:val="24"/>
          <w:szCs w:val="24"/>
        </w:rPr>
        <w:t xml:space="preserve"> </w:t>
      </w:r>
      <w:r w:rsidR="00797F0B" w:rsidRPr="00E673B4">
        <w:rPr>
          <w:rFonts w:ascii="Arial" w:hAnsi="Arial" w:cs="Arial"/>
          <w:sz w:val="24"/>
          <w:szCs w:val="24"/>
        </w:rPr>
        <w:t>MDS-UPDRS-III, the Movement Disorders Society Unified Parkinson’s Disease Rating Scale Section III;</w:t>
      </w:r>
      <w:r w:rsidR="00156E78">
        <w:rPr>
          <w:rFonts w:ascii="Arial" w:hAnsi="Arial" w:cs="Arial"/>
          <w:sz w:val="24"/>
          <w:szCs w:val="24"/>
        </w:rPr>
        <w:t xml:space="preserve"> </w:t>
      </w:r>
      <w:r w:rsidR="00156E78" w:rsidRPr="00E673B4">
        <w:rPr>
          <w:rFonts w:ascii="Arial" w:hAnsi="Arial" w:cs="Arial"/>
          <w:sz w:val="24"/>
          <w:szCs w:val="24"/>
        </w:rPr>
        <w:t>MDS-UPDRS-I</w:t>
      </w:r>
      <w:r w:rsidR="00156E78">
        <w:rPr>
          <w:rFonts w:ascii="Arial" w:hAnsi="Arial" w:cs="Arial"/>
          <w:sz w:val="24"/>
          <w:szCs w:val="24"/>
        </w:rPr>
        <w:t>V</w:t>
      </w:r>
      <w:r w:rsidR="00156E78" w:rsidRPr="00E673B4">
        <w:rPr>
          <w:rFonts w:ascii="Arial" w:hAnsi="Arial" w:cs="Arial"/>
          <w:sz w:val="24"/>
          <w:szCs w:val="24"/>
        </w:rPr>
        <w:t>, the Movement Disorders Society Unified Parkinson’s Disease Rating Scale Section I</w:t>
      </w:r>
      <w:r w:rsidR="00156E78">
        <w:rPr>
          <w:rFonts w:ascii="Arial" w:hAnsi="Arial" w:cs="Arial"/>
          <w:sz w:val="24"/>
          <w:szCs w:val="24"/>
        </w:rPr>
        <w:t>V;</w:t>
      </w:r>
      <w:r w:rsidR="00B366CB" w:rsidRPr="00E673B4">
        <w:rPr>
          <w:rFonts w:ascii="Arial" w:hAnsi="Arial" w:cs="Arial"/>
          <w:sz w:val="24"/>
          <w:szCs w:val="24"/>
        </w:rPr>
        <w:t xml:space="preserve"> </w:t>
      </w:r>
      <w:r w:rsidR="00797F0B" w:rsidRPr="00E673B4">
        <w:rPr>
          <w:rFonts w:ascii="Arial" w:hAnsi="Arial" w:cs="Arial"/>
          <w:sz w:val="24"/>
          <w:szCs w:val="24"/>
        </w:rPr>
        <w:t xml:space="preserve">MMSE, </w:t>
      </w:r>
      <w:r w:rsidR="00660CE5" w:rsidRPr="00A87E1C">
        <w:rPr>
          <w:rFonts w:ascii="Arial" w:hAnsi="Arial" w:cs="Arial"/>
          <w:sz w:val="24"/>
          <w:szCs w:val="24"/>
        </w:rPr>
        <w:t>Mini-mental state examination the Clinician Assessment of Fluctuation Scale</w:t>
      </w:r>
      <w:r w:rsidR="00797F0B" w:rsidRPr="00E673B4">
        <w:rPr>
          <w:rFonts w:ascii="Arial" w:hAnsi="Arial" w:cs="Arial"/>
          <w:sz w:val="24"/>
          <w:szCs w:val="24"/>
        </w:rPr>
        <w:t>;</w:t>
      </w:r>
      <w:r w:rsidR="00B366CB" w:rsidRPr="00E673B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97F0B" w:rsidRPr="00E673B4">
        <w:rPr>
          <w:rFonts w:ascii="Arial" w:hAnsi="Arial" w:cs="Arial"/>
          <w:sz w:val="24"/>
          <w:szCs w:val="24"/>
        </w:rPr>
        <w:t>PsycH</w:t>
      </w:r>
      <w:proofErr w:type="spellEnd"/>
      <w:r w:rsidR="00797F0B" w:rsidRPr="00E673B4">
        <w:rPr>
          <w:rFonts w:ascii="Arial" w:hAnsi="Arial" w:cs="Arial"/>
          <w:sz w:val="24"/>
          <w:szCs w:val="24"/>
        </w:rPr>
        <w:t>-Q, the Psychosis and Hallucinations Questionnaire;</w:t>
      </w:r>
      <w:r w:rsidR="00B366CB" w:rsidRPr="00E673B4">
        <w:rPr>
          <w:rFonts w:ascii="Arial" w:hAnsi="Arial" w:cs="Arial"/>
          <w:sz w:val="24"/>
          <w:szCs w:val="24"/>
        </w:rPr>
        <w:t xml:space="preserve"> </w:t>
      </w:r>
      <w:r w:rsidR="00797F0B" w:rsidRPr="00E673B4">
        <w:rPr>
          <w:rFonts w:ascii="Arial" w:hAnsi="Arial" w:cs="Arial"/>
          <w:sz w:val="24"/>
          <w:szCs w:val="24"/>
        </w:rPr>
        <w:t xml:space="preserve">RA, </w:t>
      </w:r>
      <w:r w:rsidR="00797F0B" w:rsidRPr="00E673B4">
        <w:rPr>
          <w:rFonts w:ascii="Arial" w:hAnsi="Arial" w:cs="Arial"/>
          <w:sz w:val="24"/>
          <w:szCs w:val="24"/>
        </w:rPr>
        <w:lastRenderedPageBreak/>
        <w:t>Relative Amplitude;</w:t>
      </w:r>
      <w:r w:rsidR="00B366CB" w:rsidRPr="00E673B4">
        <w:rPr>
          <w:rFonts w:ascii="Arial" w:hAnsi="Arial" w:cs="Arial"/>
          <w:sz w:val="24"/>
          <w:szCs w:val="24"/>
        </w:rPr>
        <w:t xml:space="preserve"> </w:t>
      </w:r>
      <w:r w:rsidR="00797F0B" w:rsidRPr="00E673B4">
        <w:rPr>
          <w:rFonts w:ascii="Arial" w:hAnsi="Arial" w:cs="Arial"/>
          <w:sz w:val="24"/>
          <w:szCs w:val="24"/>
        </w:rPr>
        <w:t>SCOPA-S (Day), Outcomes in Parkinson’s Disease – Daytime Sleep;</w:t>
      </w:r>
      <w:r w:rsidR="00B366CB" w:rsidRPr="00E673B4">
        <w:rPr>
          <w:rFonts w:ascii="Arial" w:hAnsi="Arial" w:cs="Arial"/>
          <w:sz w:val="24"/>
          <w:szCs w:val="24"/>
        </w:rPr>
        <w:t xml:space="preserve"> </w:t>
      </w:r>
      <w:r w:rsidR="00797F0B" w:rsidRPr="00E673B4">
        <w:rPr>
          <w:rFonts w:ascii="Arial" w:hAnsi="Arial" w:cs="Arial"/>
          <w:sz w:val="24"/>
          <w:szCs w:val="24"/>
        </w:rPr>
        <w:t>TIB, Time in Bed; TST, Total Sleep Time</w:t>
      </w:r>
      <w:r w:rsidR="00D53C0A" w:rsidRPr="00E673B4">
        <w:rPr>
          <w:rFonts w:ascii="Arial" w:hAnsi="Arial" w:cs="Arial"/>
          <w:sz w:val="24"/>
          <w:szCs w:val="24"/>
        </w:rPr>
        <w:t>.</w:t>
      </w:r>
    </w:p>
    <w:p w14:paraId="72E90E04" w14:textId="77777777" w:rsidR="00CC7875" w:rsidRPr="00E673B4" w:rsidRDefault="00CC7875" w:rsidP="00CC787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16DE335" w14:textId="0D36C0A8" w:rsidR="005D68EA" w:rsidRPr="00E673B4" w:rsidRDefault="005D68EA" w:rsidP="005D68EA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E673B4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767B95">
        <w:rPr>
          <w:rFonts w:ascii="Arial" w:hAnsi="Arial" w:cs="Arial"/>
          <w:b/>
          <w:bCs/>
          <w:sz w:val="24"/>
          <w:szCs w:val="24"/>
        </w:rPr>
        <w:t>3</w:t>
      </w:r>
      <w:r w:rsidRPr="00E673B4">
        <w:rPr>
          <w:rFonts w:ascii="Arial" w:hAnsi="Arial" w:cs="Arial"/>
          <w:b/>
          <w:bCs/>
          <w:sz w:val="24"/>
          <w:szCs w:val="24"/>
        </w:rPr>
        <w:t>.</w:t>
      </w:r>
      <w:r w:rsidRPr="00E673B4">
        <w:rPr>
          <w:rFonts w:ascii="Arial" w:hAnsi="Arial" w:cs="Arial"/>
          <w:sz w:val="24"/>
          <w:szCs w:val="24"/>
        </w:rPr>
        <w:t xml:space="preserve"> Correlations </w:t>
      </w:r>
      <w:r>
        <w:rPr>
          <w:rFonts w:ascii="Arial" w:hAnsi="Arial" w:cs="Arial"/>
          <w:sz w:val="24"/>
          <w:szCs w:val="24"/>
        </w:rPr>
        <w:t>b</w:t>
      </w:r>
      <w:r w:rsidRPr="00E673B4">
        <w:rPr>
          <w:rFonts w:ascii="Arial" w:hAnsi="Arial" w:cs="Arial"/>
          <w:sz w:val="24"/>
          <w:szCs w:val="24"/>
        </w:rPr>
        <w:t xml:space="preserve">etween non-parametric actigraphy and clinical features in </w:t>
      </w:r>
      <w:r w:rsidR="00767B95">
        <w:rPr>
          <w:rFonts w:ascii="Arial" w:hAnsi="Arial" w:cs="Arial"/>
          <w:sz w:val="24"/>
          <w:szCs w:val="24"/>
        </w:rPr>
        <w:t>PD</w:t>
      </w:r>
      <w:r w:rsidRPr="00E673B4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2401"/>
        <w:gridCol w:w="376"/>
        <w:gridCol w:w="1373"/>
        <w:gridCol w:w="1372"/>
        <w:gridCol w:w="1373"/>
        <w:gridCol w:w="1372"/>
        <w:gridCol w:w="1373"/>
      </w:tblGrid>
      <w:tr w:rsidR="00BE4065" w:rsidRPr="00E673B4" w14:paraId="1C5C8E4A" w14:textId="77777777" w:rsidTr="00C7372E">
        <w:tc>
          <w:tcPr>
            <w:tcW w:w="240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B21F1B" w14:textId="77777777" w:rsidR="005D68EA" w:rsidRPr="00E673B4" w:rsidRDefault="005D68EA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6" w:type="dxa"/>
            <w:tcBorders>
              <w:left w:val="nil"/>
            </w:tcBorders>
            <w:shd w:val="clear" w:color="auto" w:fill="F2F2F2" w:themeFill="background1" w:themeFillShade="F2"/>
          </w:tcPr>
          <w:p w14:paraId="3F6000C9" w14:textId="77777777" w:rsidR="005D68EA" w:rsidRPr="00E673B4" w:rsidRDefault="005D68EA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3" w:type="dxa"/>
            <w:shd w:val="clear" w:color="auto" w:fill="F2F2F2" w:themeFill="background1" w:themeFillShade="F2"/>
          </w:tcPr>
          <w:p w14:paraId="610AFEC7" w14:textId="77777777" w:rsidR="005D68EA" w:rsidRPr="00E673B4" w:rsidRDefault="005D68EA" w:rsidP="00C7372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IS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7DDCF760" w14:textId="77777777" w:rsidR="005D68EA" w:rsidRPr="00E673B4" w:rsidRDefault="005D68EA" w:rsidP="00C7372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IV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210B0AF9" w14:textId="77777777" w:rsidR="005D68EA" w:rsidRPr="00E673B4" w:rsidRDefault="005D68EA" w:rsidP="00C7372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M10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3FB0B7EA" w14:textId="77777777" w:rsidR="005D68EA" w:rsidRPr="00E673B4" w:rsidRDefault="005D68EA" w:rsidP="00C7372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L5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798C7474" w14:textId="77777777" w:rsidR="005D68EA" w:rsidRPr="00E673B4" w:rsidRDefault="005D68EA" w:rsidP="00C7372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73B4">
              <w:rPr>
                <w:rFonts w:ascii="Arial" w:hAnsi="Arial" w:cs="Arial"/>
                <w:b/>
                <w:bCs/>
                <w:sz w:val="24"/>
                <w:szCs w:val="24"/>
              </w:rPr>
              <w:t>RA</w:t>
            </w:r>
          </w:p>
        </w:tc>
      </w:tr>
      <w:tr w:rsidR="00BD4202" w:rsidRPr="00E673B4" w14:paraId="7D06CE25" w14:textId="77777777" w:rsidTr="00C7372E">
        <w:tc>
          <w:tcPr>
            <w:tcW w:w="2401" w:type="dxa"/>
            <w:tcBorders>
              <w:right w:val="nil"/>
            </w:tcBorders>
          </w:tcPr>
          <w:p w14:paraId="25CB6202" w14:textId="19BB4808" w:rsidR="005D68EA" w:rsidRPr="00E673B4" w:rsidRDefault="000D0672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ease Duration</w:t>
            </w:r>
          </w:p>
        </w:tc>
        <w:tc>
          <w:tcPr>
            <w:tcW w:w="376" w:type="dxa"/>
            <w:tcBorders>
              <w:left w:val="nil"/>
            </w:tcBorders>
          </w:tcPr>
          <w:p w14:paraId="067BB841" w14:textId="77777777" w:rsidR="005D68EA" w:rsidRPr="00E673B4" w:rsidRDefault="005D68EA" w:rsidP="00C7372E">
            <w:pPr>
              <w:jc w:val="both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E673B4">
              <w:rPr>
                <w:rFonts w:ascii="Arial" w:hAnsi="Arial" w:cs="Arial"/>
                <w:sz w:val="24"/>
                <w:szCs w:val="24"/>
              </w:rPr>
              <w:t>r</w:t>
            </w:r>
            <w:r w:rsidRPr="00E673B4">
              <w:rPr>
                <w:rFonts w:ascii="Arial" w:hAnsi="Arial" w:cs="Arial"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53583AB4" w14:textId="77777777" w:rsidR="005D68EA" w:rsidRPr="00E673B4" w:rsidRDefault="005D68EA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373" w:type="dxa"/>
          </w:tcPr>
          <w:p w14:paraId="0701CEB7" w14:textId="349D1BC4" w:rsidR="005D68EA" w:rsidRPr="00414915" w:rsidRDefault="00437B94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487</w:t>
            </w:r>
          </w:p>
          <w:p w14:paraId="3A757FED" w14:textId="7B299A32" w:rsidR="00437B94" w:rsidRPr="00414915" w:rsidRDefault="00437B94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108</w:t>
            </w:r>
          </w:p>
        </w:tc>
        <w:tc>
          <w:tcPr>
            <w:tcW w:w="1372" w:type="dxa"/>
          </w:tcPr>
          <w:p w14:paraId="3A2A72C4" w14:textId="2C38AAC7" w:rsidR="005D68EA" w:rsidRPr="00414915" w:rsidRDefault="00965EFD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-0.03</w:t>
            </w:r>
            <w:r w:rsidR="00414915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0E919481" w14:textId="36119873" w:rsidR="00532F7A" w:rsidRPr="00414915" w:rsidRDefault="00532F7A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91</w:t>
            </w:r>
            <w:r w:rsidR="0041491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73" w:type="dxa"/>
          </w:tcPr>
          <w:p w14:paraId="160DB8C3" w14:textId="3F27E0F8" w:rsidR="005D68EA" w:rsidRPr="00414915" w:rsidRDefault="00C12D18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341</w:t>
            </w:r>
          </w:p>
          <w:p w14:paraId="0B840E0B" w14:textId="35745AC1" w:rsidR="00C12D18" w:rsidRPr="00414915" w:rsidRDefault="00C12D18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278</w:t>
            </w:r>
          </w:p>
        </w:tc>
        <w:tc>
          <w:tcPr>
            <w:tcW w:w="1372" w:type="dxa"/>
          </w:tcPr>
          <w:p w14:paraId="4E4B3C89" w14:textId="77D3AE00" w:rsidR="005D68EA" w:rsidRPr="00414915" w:rsidRDefault="00486BB6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10</w:t>
            </w:r>
            <w:r w:rsidR="00414915"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0AF5249C" w14:textId="3BBA5871" w:rsidR="00486BB6" w:rsidRPr="00414915" w:rsidRDefault="00486BB6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74</w:t>
            </w:r>
            <w:r w:rsidR="0041491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73" w:type="dxa"/>
          </w:tcPr>
          <w:p w14:paraId="43BBAB49" w14:textId="14D2ACF7" w:rsidR="005D68EA" w:rsidRPr="00414915" w:rsidRDefault="00AA70FC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-0.02</w:t>
            </w:r>
            <w:r w:rsidR="00414915">
              <w:rPr>
                <w:rFonts w:ascii="Arial" w:hAnsi="Arial" w:cs="Arial"/>
                <w:sz w:val="24"/>
                <w:szCs w:val="24"/>
              </w:rPr>
              <w:t>7</w:t>
            </w:r>
          </w:p>
          <w:p w14:paraId="45162143" w14:textId="74424F77" w:rsidR="00E02E20" w:rsidRPr="00414915" w:rsidRDefault="00E02E20" w:rsidP="00C737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944</w:t>
            </w:r>
          </w:p>
        </w:tc>
      </w:tr>
      <w:tr w:rsidR="00C12D18" w:rsidRPr="00E673B4" w14:paraId="627438C1" w14:textId="77777777" w:rsidTr="00C7372E">
        <w:tc>
          <w:tcPr>
            <w:tcW w:w="2401" w:type="dxa"/>
            <w:tcBorders>
              <w:right w:val="nil"/>
            </w:tcBorders>
          </w:tcPr>
          <w:p w14:paraId="384814DC" w14:textId="67D892F5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MMSE</w:t>
            </w:r>
          </w:p>
        </w:tc>
        <w:tc>
          <w:tcPr>
            <w:tcW w:w="376" w:type="dxa"/>
            <w:tcBorders>
              <w:left w:val="nil"/>
            </w:tcBorders>
          </w:tcPr>
          <w:p w14:paraId="7A8AA6C1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E673B4">
              <w:rPr>
                <w:rFonts w:ascii="Arial" w:hAnsi="Arial" w:cs="Arial"/>
                <w:sz w:val="24"/>
                <w:szCs w:val="24"/>
              </w:rPr>
              <w:t>r</w:t>
            </w:r>
            <w:r w:rsidRPr="00E673B4">
              <w:rPr>
                <w:rFonts w:ascii="Arial" w:hAnsi="Arial" w:cs="Arial"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40551131" w14:textId="342C2D94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373" w:type="dxa"/>
          </w:tcPr>
          <w:p w14:paraId="6303FD06" w14:textId="78F74E59" w:rsidR="000D0672" w:rsidRPr="00414915" w:rsidRDefault="006D55A9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-0.27</w:t>
            </w:r>
            <w:r w:rsidR="00414915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1A815367" w14:textId="239C7663" w:rsidR="00646358" w:rsidRPr="00414915" w:rsidRDefault="00646358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42</w:t>
            </w:r>
            <w:r w:rsidR="0041491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2" w:type="dxa"/>
          </w:tcPr>
          <w:p w14:paraId="7103D89F" w14:textId="63D69219" w:rsidR="000D0672" w:rsidRPr="00414915" w:rsidRDefault="00740B64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28</w:t>
            </w:r>
            <w:r w:rsidR="00414915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6E695EA5" w14:textId="23EDCA28" w:rsidR="00AA70FC" w:rsidRPr="00414915" w:rsidRDefault="00AA70FC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403</w:t>
            </w:r>
          </w:p>
        </w:tc>
        <w:tc>
          <w:tcPr>
            <w:tcW w:w="1373" w:type="dxa"/>
          </w:tcPr>
          <w:p w14:paraId="4A7FE16E" w14:textId="3074F20F" w:rsidR="000D0672" w:rsidRPr="00414915" w:rsidRDefault="00D62755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30</w:t>
            </w:r>
            <w:r w:rsidR="00414915"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5B60E40A" w14:textId="1CBC0759" w:rsidR="002C3EC0" w:rsidRPr="00414915" w:rsidRDefault="002C3EC0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36</w:t>
            </w:r>
            <w:r w:rsidR="0041491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2" w:type="dxa"/>
          </w:tcPr>
          <w:p w14:paraId="2F137C5E" w14:textId="1DB426E7" w:rsidR="000D0672" w:rsidRPr="00414915" w:rsidRDefault="001C4A13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551</w:t>
            </w:r>
          </w:p>
          <w:p w14:paraId="2F193677" w14:textId="73CCBD04" w:rsidR="001C4A13" w:rsidRPr="00414915" w:rsidRDefault="001C4A13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078</w:t>
            </w:r>
          </w:p>
        </w:tc>
        <w:tc>
          <w:tcPr>
            <w:tcW w:w="1373" w:type="dxa"/>
          </w:tcPr>
          <w:p w14:paraId="1315E2F5" w14:textId="0406058D" w:rsidR="000D0672" w:rsidRPr="00414915" w:rsidRDefault="00037794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-0.032</w:t>
            </w:r>
          </w:p>
          <w:p w14:paraId="754B3D1B" w14:textId="4A940961" w:rsidR="00037794" w:rsidRPr="00414915" w:rsidRDefault="00037794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92</w:t>
            </w:r>
            <w:r w:rsidR="00414915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D4202" w:rsidRPr="00E673B4" w14:paraId="2E7DBC98" w14:textId="77777777" w:rsidTr="00C7372E">
        <w:tc>
          <w:tcPr>
            <w:tcW w:w="2401" w:type="dxa"/>
            <w:tcBorders>
              <w:right w:val="nil"/>
            </w:tcBorders>
          </w:tcPr>
          <w:p w14:paraId="4A23689A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SCOPA-S (Day)</w:t>
            </w:r>
          </w:p>
        </w:tc>
        <w:tc>
          <w:tcPr>
            <w:tcW w:w="376" w:type="dxa"/>
            <w:tcBorders>
              <w:left w:val="nil"/>
            </w:tcBorders>
          </w:tcPr>
          <w:p w14:paraId="4B70AC7E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E673B4">
              <w:rPr>
                <w:rFonts w:ascii="Arial" w:hAnsi="Arial" w:cs="Arial"/>
                <w:sz w:val="24"/>
                <w:szCs w:val="24"/>
              </w:rPr>
              <w:t>r</w:t>
            </w:r>
            <w:r w:rsidRPr="00E673B4">
              <w:rPr>
                <w:rFonts w:ascii="Arial" w:hAnsi="Arial" w:cs="Arial"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3C9641BA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373" w:type="dxa"/>
          </w:tcPr>
          <w:p w14:paraId="72C2FD08" w14:textId="54E82740" w:rsidR="000D0672" w:rsidRPr="00414915" w:rsidRDefault="004A1171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-0.014</w:t>
            </w:r>
          </w:p>
          <w:p w14:paraId="0519F763" w14:textId="6E61B66C" w:rsidR="007D2A31" w:rsidRPr="00414915" w:rsidRDefault="007D2A31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965</w:t>
            </w:r>
          </w:p>
        </w:tc>
        <w:tc>
          <w:tcPr>
            <w:tcW w:w="1372" w:type="dxa"/>
          </w:tcPr>
          <w:p w14:paraId="2175F778" w14:textId="08114A2E" w:rsidR="000D0672" w:rsidRPr="00414915" w:rsidRDefault="00532F7A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-0.0</w:t>
            </w:r>
            <w:r w:rsidR="00764775">
              <w:rPr>
                <w:rFonts w:ascii="Arial" w:hAnsi="Arial" w:cs="Arial"/>
                <w:sz w:val="24"/>
                <w:szCs w:val="24"/>
              </w:rPr>
              <w:t>80</w:t>
            </w:r>
          </w:p>
          <w:p w14:paraId="004973B1" w14:textId="61D0C2F1" w:rsidR="00BE4065" w:rsidRPr="00414915" w:rsidRDefault="00BE4065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805</w:t>
            </w:r>
          </w:p>
        </w:tc>
        <w:tc>
          <w:tcPr>
            <w:tcW w:w="1373" w:type="dxa"/>
          </w:tcPr>
          <w:p w14:paraId="44B08DBF" w14:textId="116B830C" w:rsidR="000D0672" w:rsidRPr="00414915" w:rsidRDefault="00A57E9B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-0.258</w:t>
            </w:r>
          </w:p>
          <w:p w14:paraId="0C305B6F" w14:textId="410BD512" w:rsidR="00A57E9B" w:rsidRPr="00414915" w:rsidRDefault="00A57E9B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417</w:t>
            </w:r>
          </w:p>
        </w:tc>
        <w:tc>
          <w:tcPr>
            <w:tcW w:w="1372" w:type="dxa"/>
          </w:tcPr>
          <w:p w14:paraId="35E57447" w14:textId="14833CA8" w:rsidR="000D0672" w:rsidRPr="00414915" w:rsidRDefault="00E0700A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-0.269</w:t>
            </w:r>
          </w:p>
          <w:p w14:paraId="7B2A4C09" w14:textId="4767F6BF" w:rsidR="00071453" w:rsidRPr="00414915" w:rsidRDefault="00071453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39</w:t>
            </w:r>
            <w:r w:rsidR="0012325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73" w:type="dxa"/>
          </w:tcPr>
          <w:p w14:paraId="574D9B31" w14:textId="4266B697" w:rsidR="000D0672" w:rsidRPr="00414915" w:rsidRDefault="00E02E20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256</w:t>
            </w:r>
          </w:p>
          <w:p w14:paraId="32923811" w14:textId="16CDBB6F" w:rsidR="00623B59" w:rsidRPr="00414915" w:rsidRDefault="00623B59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421</w:t>
            </w:r>
          </w:p>
        </w:tc>
      </w:tr>
      <w:tr w:rsidR="00BD4202" w:rsidRPr="00E673B4" w14:paraId="2381DA47" w14:textId="77777777" w:rsidTr="00C7372E">
        <w:tc>
          <w:tcPr>
            <w:tcW w:w="2401" w:type="dxa"/>
            <w:tcBorders>
              <w:right w:val="nil"/>
            </w:tcBorders>
          </w:tcPr>
          <w:p w14:paraId="28B8D395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MDS-UPDRS-III</w:t>
            </w:r>
          </w:p>
        </w:tc>
        <w:tc>
          <w:tcPr>
            <w:tcW w:w="376" w:type="dxa"/>
            <w:tcBorders>
              <w:left w:val="nil"/>
            </w:tcBorders>
          </w:tcPr>
          <w:p w14:paraId="5599D617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E673B4">
              <w:rPr>
                <w:rFonts w:ascii="Arial" w:hAnsi="Arial" w:cs="Arial"/>
                <w:sz w:val="24"/>
                <w:szCs w:val="24"/>
              </w:rPr>
              <w:t>r</w:t>
            </w:r>
            <w:r w:rsidRPr="00E673B4">
              <w:rPr>
                <w:rFonts w:ascii="Arial" w:hAnsi="Arial" w:cs="Arial"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09B71DD4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373" w:type="dxa"/>
          </w:tcPr>
          <w:p w14:paraId="4A864160" w14:textId="39B893D8" w:rsidR="000D0672" w:rsidRPr="00414915" w:rsidRDefault="007D2A31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028</w:t>
            </w:r>
          </w:p>
          <w:p w14:paraId="0A70D77D" w14:textId="245186F2" w:rsidR="006D55A9" w:rsidRPr="00414915" w:rsidRDefault="006D55A9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93</w:t>
            </w:r>
            <w:r w:rsidR="0012325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2" w:type="dxa"/>
          </w:tcPr>
          <w:p w14:paraId="715B5254" w14:textId="235192A2" w:rsidR="000D0672" w:rsidRPr="00414915" w:rsidRDefault="00BD420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-0.01</w:t>
            </w:r>
            <w:r w:rsidR="0012325F">
              <w:rPr>
                <w:rFonts w:ascii="Arial" w:hAnsi="Arial" w:cs="Arial"/>
                <w:sz w:val="24"/>
                <w:szCs w:val="24"/>
              </w:rPr>
              <w:t>8</w:t>
            </w:r>
          </w:p>
          <w:p w14:paraId="0BBA2A33" w14:textId="01126836" w:rsidR="00267409" w:rsidRPr="00414915" w:rsidRDefault="00267409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95</w:t>
            </w:r>
            <w:r w:rsidR="0012325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73" w:type="dxa"/>
          </w:tcPr>
          <w:p w14:paraId="3B70CF32" w14:textId="57C160D5" w:rsidR="000D0672" w:rsidRPr="00414915" w:rsidRDefault="00D62755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-0.175</w:t>
            </w:r>
          </w:p>
          <w:p w14:paraId="72324F98" w14:textId="697F4550" w:rsidR="00D62755" w:rsidRPr="00414915" w:rsidRDefault="00D62755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585</w:t>
            </w:r>
          </w:p>
        </w:tc>
        <w:tc>
          <w:tcPr>
            <w:tcW w:w="1372" w:type="dxa"/>
          </w:tcPr>
          <w:p w14:paraId="7B858B1F" w14:textId="286FD498" w:rsidR="000D0672" w:rsidRPr="00414915" w:rsidRDefault="00071453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091</w:t>
            </w:r>
          </w:p>
          <w:p w14:paraId="033A6CDA" w14:textId="1168B55F" w:rsidR="00071453" w:rsidRPr="00414915" w:rsidRDefault="001C4A13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77</w:t>
            </w:r>
            <w:r w:rsidR="0012325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73" w:type="dxa"/>
          </w:tcPr>
          <w:p w14:paraId="456730B7" w14:textId="32113EBA" w:rsidR="000D0672" w:rsidRPr="00414915" w:rsidRDefault="00623B59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-0.206</w:t>
            </w:r>
          </w:p>
          <w:p w14:paraId="7333C10C" w14:textId="3A0B7C9F" w:rsidR="00623B59" w:rsidRPr="00414915" w:rsidRDefault="00623B59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5</w:t>
            </w:r>
            <w:r w:rsidR="0012325F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C12D18" w:rsidRPr="00E673B4" w14:paraId="5F3B6C64" w14:textId="77777777" w:rsidTr="00C7372E">
        <w:tc>
          <w:tcPr>
            <w:tcW w:w="2401" w:type="dxa"/>
            <w:tcBorders>
              <w:right w:val="nil"/>
            </w:tcBorders>
          </w:tcPr>
          <w:p w14:paraId="531E0C26" w14:textId="4D990CB3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MDS-UPDRS-I</w:t>
            </w:r>
            <w:r>
              <w:rPr>
                <w:rFonts w:ascii="Arial" w:hAnsi="Arial" w:cs="Arial"/>
                <w:sz w:val="24"/>
                <w:szCs w:val="24"/>
              </w:rPr>
              <w:t>V</w:t>
            </w:r>
          </w:p>
        </w:tc>
        <w:tc>
          <w:tcPr>
            <w:tcW w:w="376" w:type="dxa"/>
            <w:tcBorders>
              <w:left w:val="nil"/>
            </w:tcBorders>
          </w:tcPr>
          <w:p w14:paraId="4F6D9EF3" w14:textId="77777777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E673B4">
              <w:rPr>
                <w:rFonts w:ascii="Arial" w:hAnsi="Arial" w:cs="Arial"/>
                <w:sz w:val="24"/>
                <w:szCs w:val="24"/>
              </w:rPr>
              <w:t>r</w:t>
            </w:r>
            <w:r w:rsidRPr="00E673B4">
              <w:rPr>
                <w:rFonts w:ascii="Arial" w:hAnsi="Arial" w:cs="Arial"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42C4E253" w14:textId="3B77BB5A" w:rsidR="000D0672" w:rsidRPr="00E673B4" w:rsidRDefault="000D0672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73B4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373" w:type="dxa"/>
          </w:tcPr>
          <w:p w14:paraId="18BDFC47" w14:textId="1BC9101B" w:rsidR="00CA6ED1" w:rsidRPr="00CA6ED1" w:rsidRDefault="00CA6ED1" w:rsidP="00CA6ED1">
            <w:pPr>
              <w:jc w:val="both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CA6ED1">
              <w:rPr>
                <w:rFonts w:ascii="Arial" w:hAnsi="Arial" w:cs="Arial"/>
                <w:sz w:val="24"/>
                <w:szCs w:val="24"/>
                <w:lang w:val="en-AU"/>
              </w:rPr>
              <w:t>-0.134</w:t>
            </w:r>
          </w:p>
          <w:p w14:paraId="162B5FCC" w14:textId="0B7BA2FE" w:rsidR="000D0672" w:rsidRPr="00414915" w:rsidRDefault="00EB4911" w:rsidP="000D0672">
            <w:pPr>
              <w:jc w:val="both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EB4911">
              <w:rPr>
                <w:rFonts w:ascii="Arial" w:hAnsi="Arial" w:cs="Arial"/>
                <w:sz w:val="24"/>
                <w:szCs w:val="24"/>
                <w:lang w:val="en-AU"/>
              </w:rPr>
              <w:t>0.677</w:t>
            </w:r>
          </w:p>
        </w:tc>
        <w:tc>
          <w:tcPr>
            <w:tcW w:w="1372" w:type="dxa"/>
          </w:tcPr>
          <w:p w14:paraId="2569B4D0" w14:textId="2BC22AC5" w:rsidR="00EB4911" w:rsidRPr="00EB4911" w:rsidRDefault="00EB4911" w:rsidP="00EB4911">
            <w:pPr>
              <w:jc w:val="both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EB4911">
              <w:rPr>
                <w:rFonts w:ascii="Arial" w:hAnsi="Arial" w:cs="Arial"/>
                <w:sz w:val="24"/>
                <w:szCs w:val="24"/>
                <w:lang w:val="en-AU"/>
              </w:rPr>
              <w:t>0.226</w:t>
            </w:r>
          </w:p>
          <w:p w14:paraId="1906E031" w14:textId="52EF94E4" w:rsidR="000D0672" w:rsidRPr="00414915" w:rsidRDefault="00EB4911" w:rsidP="000D0672">
            <w:pPr>
              <w:jc w:val="both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EB4911">
              <w:rPr>
                <w:rFonts w:ascii="Arial" w:hAnsi="Arial" w:cs="Arial"/>
                <w:sz w:val="24"/>
                <w:szCs w:val="24"/>
                <w:lang w:val="en-AU"/>
              </w:rPr>
              <w:t>0.47</w:t>
            </w:r>
            <w:r w:rsidR="0012325F">
              <w:rPr>
                <w:rFonts w:ascii="Arial" w:hAnsi="Arial" w:cs="Arial"/>
                <w:sz w:val="24"/>
                <w:szCs w:val="24"/>
                <w:lang w:val="en-AU"/>
              </w:rPr>
              <w:t>8</w:t>
            </w:r>
          </w:p>
        </w:tc>
        <w:tc>
          <w:tcPr>
            <w:tcW w:w="1373" w:type="dxa"/>
          </w:tcPr>
          <w:p w14:paraId="71F25B32" w14:textId="68DCF19B" w:rsidR="000D0672" w:rsidRPr="00414915" w:rsidRDefault="00A86739" w:rsidP="000D06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4915">
              <w:rPr>
                <w:rFonts w:ascii="Arial" w:hAnsi="Arial" w:cs="Arial"/>
                <w:sz w:val="24"/>
                <w:szCs w:val="24"/>
              </w:rPr>
              <w:t>0.10</w:t>
            </w:r>
            <w:r w:rsidR="00755810">
              <w:rPr>
                <w:rFonts w:ascii="Arial" w:hAnsi="Arial" w:cs="Arial"/>
                <w:sz w:val="24"/>
                <w:szCs w:val="24"/>
              </w:rPr>
              <w:t>8</w:t>
            </w:r>
            <w:r w:rsidRPr="0041491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37D36B6D" w14:textId="43922B8A" w:rsidR="00414915" w:rsidRPr="00414915" w:rsidRDefault="00414915" w:rsidP="000D0672">
            <w:pPr>
              <w:jc w:val="both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414915">
              <w:rPr>
                <w:rFonts w:ascii="Arial" w:hAnsi="Arial" w:cs="Arial"/>
                <w:sz w:val="24"/>
                <w:szCs w:val="24"/>
                <w:lang w:val="en-AU"/>
              </w:rPr>
              <w:t>0.7</w:t>
            </w:r>
            <w:r w:rsidR="00755810">
              <w:rPr>
                <w:rFonts w:ascii="Arial" w:hAnsi="Arial" w:cs="Arial"/>
                <w:sz w:val="24"/>
                <w:szCs w:val="24"/>
                <w:lang w:val="en-AU"/>
              </w:rPr>
              <w:t>40</w:t>
            </w:r>
          </w:p>
        </w:tc>
        <w:tc>
          <w:tcPr>
            <w:tcW w:w="1372" w:type="dxa"/>
          </w:tcPr>
          <w:p w14:paraId="06F6837F" w14:textId="53A6D963" w:rsidR="00A86739" w:rsidRPr="00A86739" w:rsidRDefault="00A86739" w:rsidP="00A86739">
            <w:pPr>
              <w:jc w:val="both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A86739">
              <w:rPr>
                <w:rFonts w:ascii="Arial" w:hAnsi="Arial" w:cs="Arial"/>
                <w:sz w:val="24"/>
                <w:szCs w:val="24"/>
                <w:lang w:val="en-AU"/>
              </w:rPr>
              <w:t>0.23</w:t>
            </w:r>
            <w:r w:rsidR="00755810">
              <w:rPr>
                <w:rFonts w:ascii="Arial" w:hAnsi="Arial" w:cs="Arial"/>
                <w:sz w:val="24"/>
                <w:szCs w:val="24"/>
                <w:lang w:val="en-AU"/>
              </w:rPr>
              <w:t>7</w:t>
            </w:r>
            <w:r w:rsidRPr="00A86739">
              <w:rPr>
                <w:rFonts w:ascii="Arial" w:hAnsi="Arial" w:cs="Arial"/>
                <w:sz w:val="24"/>
                <w:szCs w:val="24"/>
                <w:lang w:val="en-AU"/>
              </w:rPr>
              <w:t xml:space="preserve"> </w:t>
            </w:r>
          </w:p>
          <w:p w14:paraId="44CD1435" w14:textId="4162C107" w:rsidR="000D0672" w:rsidRPr="00414915" w:rsidRDefault="00A86739" w:rsidP="000D0672">
            <w:pPr>
              <w:jc w:val="both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A86739">
              <w:rPr>
                <w:rFonts w:ascii="Arial" w:hAnsi="Arial" w:cs="Arial"/>
                <w:sz w:val="24"/>
                <w:szCs w:val="24"/>
                <w:lang w:val="en-AU"/>
              </w:rPr>
              <w:t>0.4</w:t>
            </w:r>
            <w:r w:rsidR="00755810">
              <w:rPr>
                <w:rFonts w:ascii="Arial" w:hAnsi="Arial" w:cs="Arial"/>
                <w:sz w:val="24"/>
                <w:szCs w:val="24"/>
                <w:lang w:val="en-AU"/>
              </w:rPr>
              <w:t>60</w:t>
            </w:r>
          </w:p>
        </w:tc>
        <w:tc>
          <w:tcPr>
            <w:tcW w:w="1373" w:type="dxa"/>
          </w:tcPr>
          <w:p w14:paraId="235CDF8C" w14:textId="54FBED7D" w:rsidR="002E37B2" w:rsidRPr="002E37B2" w:rsidRDefault="002E37B2" w:rsidP="002E37B2">
            <w:pPr>
              <w:jc w:val="both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2E37B2">
              <w:rPr>
                <w:rFonts w:ascii="Arial" w:hAnsi="Arial" w:cs="Arial"/>
                <w:sz w:val="24"/>
                <w:szCs w:val="24"/>
                <w:lang w:val="en-AU"/>
              </w:rPr>
              <w:t>-0.24</w:t>
            </w:r>
            <w:r w:rsidR="00755810">
              <w:rPr>
                <w:rFonts w:ascii="Arial" w:hAnsi="Arial" w:cs="Arial"/>
                <w:sz w:val="24"/>
                <w:szCs w:val="24"/>
                <w:lang w:val="en-AU"/>
              </w:rPr>
              <w:t>6</w:t>
            </w:r>
            <w:r w:rsidRPr="002E37B2">
              <w:rPr>
                <w:rFonts w:ascii="Arial" w:hAnsi="Arial" w:cs="Arial"/>
                <w:sz w:val="24"/>
                <w:szCs w:val="24"/>
                <w:lang w:val="en-AU"/>
              </w:rPr>
              <w:t xml:space="preserve"> </w:t>
            </w:r>
          </w:p>
          <w:p w14:paraId="0A8D0668" w14:textId="26A19DF5" w:rsidR="000D0672" w:rsidRPr="00414915" w:rsidRDefault="002E37B2" w:rsidP="000D0672">
            <w:pPr>
              <w:jc w:val="both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2E37B2">
              <w:rPr>
                <w:rFonts w:ascii="Arial" w:hAnsi="Arial" w:cs="Arial"/>
                <w:sz w:val="24"/>
                <w:szCs w:val="24"/>
                <w:lang w:val="en-AU"/>
              </w:rPr>
              <w:t>0.441</w:t>
            </w:r>
          </w:p>
        </w:tc>
      </w:tr>
    </w:tbl>
    <w:p w14:paraId="479FA571" w14:textId="77777777" w:rsidR="005D68EA" w:rsidRPr="00E673B4" w:rsidRDefault="005D68EA" w:rsidP="005D68E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673B4">
        <w:rPr>
          <w:rFonts w:ascii="Arial" w:hAnsi="Arial" w:cs="Arial"/>
          <w:sz w:val="24"/>
          <w:szCs w:val="24"/>
        </w:rPr>
        <w:t>** Correlation is significant at the 0.01 level (2-tailed). * Correlation is significant at the 0.05 level (2-tailed).</w:t>
      </w:r>
    </w:p>
    <w:p w14:paraId="529ABD1C" w14:textId="3BB9FA7D" w:rsidR="005D68EA" w:rsidRPr="00E673B4" w:rsidRDefault="005D68EA" w:rsidP="005D68E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673B4">
        <w:rPr>
          <w:rFonts w:ascii="Arial" w:hAnsi="Arial" w:cs="Arial"/>
          <w:sz w:val="24"/>
          <w:szCs w:val="24"/>
        </w:rPr>
        <w:t>Abbreviations: %WT, Percentage Wake Time; IS, Inter-daily Stability; IV, Intra-daily Variability; L5, Average daily activity during least-active 5 hours of each day; M10, Average activity during the most-active 10 hours of each day; MDS-UPDRS-III, the Movement Disorders Society Unified Parkinson’s Disease Rating Scale Section III;</w:t>
      </w:r>
      <w:r w:rsidR="00011B7D">
        <w:rPr>
          <w:rFonts w:ascii="Arial" w:hAnsi="Arial" w:cs="Arial"/>
          <w:sz w:val="24"/>
          <w:szCs w:val="24"/>
        </w:rPr>
        <w:t xml:space="preserve"> </w:t>
      </w:r>
      <w:r w:rsidR="00011B7D" w:rsidRPr="00E673B4">
        <w:rPr>
          <w:rFonts w:ascii="Arial" w:hAnsi="Arial" w:cs="Arial"/>
          <w:sz w:val="24"/>
          <w:szCs w:val="24"/>
        </w:rPr>
        <w:t>MDS-UPDRS-I</w:t>
      </w:r>
      <w:r w:rsidR="00041962">
        <w:rPr>
          <w:rFonts w:ascii="Arial" w:hAnsi="Arial" w:cs="Arial"/>
          <w:sz w:val="24"/>
          <w:szCs w:val="24"/>
        </w:rPr>
        <w:t>V</w:t>
      </w:r>
      <w:r w:rsidR="00011B7D" w:rsidRPr="00E673B4">
        <w:rPr>
          <w:rFonts w:ascii="Arial" w:hAnsi="Arial" w:cs="Arial"/>
          <w:sz w:val="24"/>
          <w:szCs w:val="24"/>
        </w:rPr>
        <w:t>, the Movement Disorders Society Unified Parkinson’s Disease Rating Scale Section I</w:t>
      </w:r>
      <w:r w:rsidR="00041962">
        <w:rPr>
          <w:rFonts w:ascii="Arial" w:hAnsi="Arial" w:cs="Arial"/>
          <w:sz w:val="24"/>
          <w:szCs w:val="24"/>
        </w:rPr>
        <w:t>V;</w:t>
      </w:r>
      <w:r w:rsidRPr="00E673B4">
        <w:rPr>
          <w:rFonts w:ascii="Arial" w:hAnsi="Arial" w:cs="Arial"/>
          <w:sz w:val="24"/>
          <w:szCs w:val="24"/>
        </w:rPr>
        <w:t xml:space="preserve"> MMSE, </w:t>
      </w:r>
      <w:r w:rsidRPr="00A87E1C">
        <w:rPr>
          <w:rFonts w:ascii="Arial" w:hAnsi="Arial" w:cs="Arial"/>
          <w:sz w:val="24"/>
          <w:szCs w:val="24"/>
        </w:rPr>
        <w:t>Mini-mental state examination the Clinician Assessment of Fluctuation Scale</w:t>
      </w:r>
      <w:r w:rsidRPr="00E673B4">
        <w:rPr>
          <w:rFonts w:ascii="Arial" w:hAnsi="Arial" w:cs="Arial"/>
          <w:sz w:val="24"/>
          <w:szCs w:val="24"/>
        </w:rPr>
        <w:t xml:space="preserve">; </w:t>
      </w:r>
      <w:r w:rsidR="008A0A63">
        <w:rPr>
          <w:rFonts w:ascii="Arial" w:hAnsi="Arial" w:cs="Arial"/>
          <w:sz w:val="24"/>
          <w:szCs w:val="24"/>
        </w:rPr>
        <w:t>PD, Parkinson’s disease</w:t>
      </w:r>
      <w:r w:rsidRPr="00E673B4">
        <w:rPr>
          <w:rFonts w:ascii="Arial" w:hAnsi="Arial" w:cs="Arial"/>
          <w:sz w:val="24"/>
          <w:szCs w:val="24"/>
        </w:rPr>
        <w:t>; RA, Relative Amplitude; SCOPA-S (Day), Outcomes in Parkinson’s Disease – Daytime Sleep; TIB, Time in Bed; TST, Total Sleep Time.</w:t>
      </w:r>
    </w:p>
    <w:p w14:paraId="06BEE60A" w14:textId="77777777" w:rsidR="00FE36B8" w:rsidRDefault="00FE36B8" w:rsidP="003A139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36817A0" w14:textId="77777777" w:rsidR="00DB30E3" w:rsidRDefault="00DB30E3" w:rsidP="003A139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BFAABEA" w14:textId="691C88F4" w:rsidR="0050362C" w:rsidRPr="00E673B4" w:rsidRDefault="006B6CDF" w:rsidP="003A139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673B4"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</w:p>
    <w:p w14:paraId="654A44E4" w14:textId="77777777" w:rsidR="00DC6257" w:rsidRPr="00DC6257" w:rsidRDefault="0050362C" w:rsidP="00DC625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E673B4">
        <w:rPr>
          <w:rFonts w:ascii="Arial" w:hAnsi="Arial" w:cs="Arial"/>
          <w:sz w:val="24"/>
          <w:szCs w:val="24"/>
        </w:rPr>
        <w:fldChar w:fldCharType="begin"/>
      </w:r>
      <w:r w:rsidRPr="00E673B4">
        <w:rPr>
          <w:rFonts w:ascii="Arial" w:hAnsi="Arial" w:cs="Arial"/>
          <w:sz w:val="24"/>
          <w:szCs w:val="24"/>
        </w:rPr>
        <w:instrText xml:space="preserve"> ADDIN EN.REFLIST </w:instrText>
      </w:r>
      <w:r w:rsidRPr="00E673B4">
        <w:rPr>
          <w:rFonts w:ascii="Arial" w:hAnsi="Arial" w:cs="Arial"/>
          <w:sz w:val="24"/>
          <w:szCs w:val="24"/>
        </w:rPr>
        <w:fldChar w:fldCharType="separate"/>
      </w:r>
      <w:r w:rsidR="00DC6257" w:rsidRPr="00DC6257">
        <w:rPr>
          <w:rFonts w:ascii="Arial" w:hAnsi="Arial" w:cs="Arial"/>
          <w:sz w:val="24"/>
          <w:szCs w:val="24"/>
        </w:rPr>
        <w:t>1.</w:t>
      </w:r>
      <w:r w:rsidR="00DC6257" w:rsidRPr="00DC6257">
        <w:rPr>
          <w:rFonts w:ascii="Arial" w:hAnsi="Arial" w:cs="Arial"/>
          <w:sz w:val="24"/>
          <w:szCs w:val="24"/>
        </w:rPr>
        <w:tab/>
        <w:t>Fekedulegn D, Andrew ME, Shi M, Violanti JM, Knox S, Innes KE. Actigraphy-based assessment of sleep parameters. Annals of Work Exposures and Health 2020;64(4):350-367.</w:t>
      </w:r>
    </w:p>
    <w:p w14:paraId="5BCE0D9B" w14:textId="77777777" w:rsidR="00DC6257" w:rsidRPr="00DC6257" w:rsidRDefault="00DC6257" w:rsidP="00DC625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DC6257">
        <w:rPr>
          <w:rFonts w:ascii="Arial" w:hAnsi="Arial" w:cs="Arial"/>
          <w:sz w:val="24"/>
          <w:szCs w:val="24"/>
        </w:rPr>
        <w:t>2.</w:t>
      </w:r>
      <w:r w:rsidRPr="00DC6257">
        <w:rPr>
          <w:rFonts w:ascii="Arial" w:hAnsi="Arial" w:cs="Arial"/>
          <w:sz w:val="24"/>
          <w:szCs w:val="24"/>
        </w:rPr>
        <w:tab/>
        <w:t>Gao C, Haghayegh S, Wagner M, et al. Approaches for assessing circadian rest-activity patterns using actigraphy in cohort and population-based studies. Current Sleep Medicine Reports 2023;9(4):247-256.</w:t>
      </w:r>
    </w:p>
    <w:p w14:paraId="4533E204" w14:textId="77777777" w:rsidR="00DC6257" w:rsidRPr="00DC6257" w:rsidRDefault="00DC6257" w:rsidP="00DC6257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DC6257">
        <w:rPr>
          <w:rFonts w:ascii="Arial" w:hAnsi="Arial" w:cs="Arial"/>
          <w:sz w:val="24"/>
          <w:szCs w:val="24"/>
        </w:rPr>
        <w:t>3.</w:t>
      </w:r>
      <w:r w:rsidRPr="00DC6257">
        <w:rPr>
          <w:rFonts w:ascii="Arial" w:hAnsi="Arial" w:cs="Arial"/>
          <w:sz w:val="24"/>
          <w:szCs w:val="24"/>
        </w:rPr>
        <w:tab/>
        <w:t>Blume C, Santhi N, Schabus M. ‘nparACT’package for R: A free software tool for the non-parametric analysis of actigraphy data. MethodsX 2016;3:430-435.</w:t>
      </w:r>
    </w:p>
    <w:p w14:paraId="27F4A211" w14:textId="3C2A7E16" w:rsidR="00CC7875" w:rsidRPr="00E673B4" w:rsidRDefault="0050362C" w:rsidP="003A139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673B4">
        <w:rPr>
          <w:rFonts w:ascii="Arial" w:hAnsi="Arial" w:cs="Arial"/>
          <w:sz w:val="24"/>
          <w:szCs w:val="24"/>
        </w:rPr>
        <w:fldChar w:fldCharType="end"/>
      </w:r>
    </w:p>
    <w:sectPr w:rsidR="00CC7875" w:rsidRPr="00E673B4" w:rsidSect="00F57F3F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2E03D" w14:textId="77777777" w:rsidR="008D101E" w:rsidRDefault="008D101E" w:rsidP="002E10DF">
      <w:pPr>
        <w:spacing w:after="0" w:line="240" w:lineRule="auto"/>
      </w:pPr>
      <w:r>
        <w:separator/>
      </w:r>
    </w:p>
  </w:endnote>
  <w:endnote w:type="continuationSeparator" w:id="0">
    <w:p w14:paraId="37C8CF19" w14:textId="77777777" w:rsidR="008D101E" w:rsidRDefault="008D101E" w:rsidP="002E10DF">
      <w:pPr>
        <w:spacing w:after="0" w:line="240" w:lineRule="auto"/>
      </w:pPr>
      <w:r>
        <w:continuationSeparator/>
      </w:r>
    </w:p>
  </w:endnote>
  <w:endnote w:type="continuationNotice" w:id="1">
    <w:p w14:paraId="63060845" w14:textId="77777777" w:rsidR="008D101E" w:rsidRDefault="008D10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59802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298B05" w14:textId="5C91D5AF" w:rsidR="004456A4" w:rsidRDefault="004456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3A8E64" w14:textId="77777777" w:rsidR="002E10DF" w:rsidRDefault="002E10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4A29A" w14:textId="77777777" w:rsidR="008D101E" w:rsidRDefault="008D101E" w:rsidP="002E10DF">
      <w:pPr>
        <w:spacing w:after="0" w:line="240" w:lineRule="auto"/>
      </w:pPr>
      <w:r>
        <w:separator/>
      </w:r>
    </w:p>
  </w:footnote>
  <w:footnote w:type="continuationSeparator" w:id="0">
    <w:p w14:paraId="389BD70D" w14:textId="77777777" w:rsidR="008D101E" w:rsidRDefault="008D101E" w:rsidP="002E10DF">
      <w:pPr>
        <w:spacing w:after="0" w:line="240" w:lineRule="auto"/>
      </w:pPr>
      <w:r>
        <w:continuationSeparator/>
      </w:r>
    </w:p>
  </w:footnote>
  <w:footnote w:type="continuationNotice" w:id="1">
    <w:p w14:paraId="0C963D55" w14:textId="77777777" w:rsidR="008D101E" w:rsidRDefault="008D101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r55f0scdwwpzed9saxx0p5dpw0zatpr5rt&quot;&gt;DLB Actigraphy Supplementary EndNote Library&lt;record-ids&gt;&lt;item&gt;1&lt;/item&gt;&lt;item&gt;2&lt;/item&gt;&lt;/record-ids&gt;&lt;/item&gt;&lt;item db-id=&quot;v2sws2wda0205bewwrupe0dcptt22eveezv9&quot;&gt;DLB Actigraphy EndNote Library&lt;record-ids&gt;&lt;item&gt;6&lt;/item&gt;&lt;/record-ids&gt;&lt;/item&gt;&lt;/Libraries&gt;"/>
  </w:docVars>
  <w:rsids>
    <w:rsidRoot w:val="00AB3F92"/>
    <w:rsid w:val="00004254"/>
    <w:rsid w:val="00011B7D"/>
    <w:rsid w:val="00037794"/>
    <w:rsid w:val="00041962"/>
    <w:rsid w:val="00071453"/>
    <w:rsid w:val="00095248"/>
    <w:rsid w:val="000C51BD"/>
    <w:rsid w:val="000D0672"/>
    <w:rsid w:val="000D7ACB"/>
    <w:rsid w:val="000F043B"/>
    <w:rsid w:val="000F2046"/>
    <w:rsid w:val="000F335E"/>
    <w:rsid w:val="000F6AE5"/>
    <w:rsid w:val="001002EE"/>
    <w:rsid w:val="0012325F"/>
    <w:rsid w:val="00124BCE"/>
    <w:rsid w:val="0012735B"/>
    <w:rsid w:val="00156E78"/>
    <w:rsid w:val="001C4A13"/>
    <w:rsid w:val="00212098"/>
    <w:rsid w:val="00227C9A"/>
    <w:rsid w:val="00230C57"/>
    <w:rsid w:val="00267409"/>
    <w:rsid w:val="002B25FD"/>
    <w:rsid w:val="002C3EC0"/>
    <w:rsid w:val="002D3325"/>
    <w:rsid w:val="002E10DF"/>
    <w:rsid w:val="002E37B2"/>
    <w:rsid w:val="002F27B1"/>
    <w:rsid w:val="002F5560"/>
    <w:rsid w:val="00341983"/>
    <w:rsid w:val="00366DE6"/>
    <w:rsid w:val="0037683A"/>
    <w:rsid w:val="003A1396"/>
    <w:rsid w:val="003C3882"/>
    <w:rsid w:val="003E61C9"/>
    <w:rsid w:val="0040073E"/>
    <w:rsid w:val="00414915"/>
    <w:rsid w:val="004318B3"/>
    <w:rsid w:val="00437B94"/>
    <w:rsid w:val="004456A4"/>
    <w:rsid w:val="00464FAB"/>
    <w:rsid w:val="00467D8F"/>
    <w:rsid w:val="00486BB6"/>
    <w:rsid w:val="00491F85"/>
    <w:rsid w:val="004A1171"/>
    <w:rsid w:val="004B2F28"/>
    <w:rsid w:val="004B6691"/>
    <w:rsid w:val="004C3FB0"/>
    <w:rsid w:val="004E07F6"/>
    <w:rsid w:val="004F3945"/>
    <w:rsid w:val="00500B20"/>
    <w:rsid w:val="0050362C"/>
    <w:rsid w:val="00532F7A"/>
    <w:rsid w:val="005C0A7D"/>
    <w:rsid w:val="005D68EA"/>
    <w:rsid w:val="005E3E5C"/>
    <w:rsid w:val="00623B59"/>
    <w:rsid w:val="00641B67"/>
    <w:rsid w:val="00646358"/>
    <w:rsid w:val="00660CE5"/>
    <w:rsid w:val="006771F2"/>
    <w:rsid w:val="006A1158"/>
    <w:rsid w:val="006B1718"/>
    <w:rsid w:val="006B34E7"/>
    <w:rsid w:val="006B6CDF"/>
    <w:rsid w:val="006C7B06"/>
    <w:rsid w:val="006D55A9"/>
    <w:rsid w:val="006F55B6"/>
    <w:rsid w:val="00701746"/>
    <w:rsid w:val="00740B64"/>
    <w:rsid w:val="0074572B"/>
    <w:rsid w:val="00755810"/>
    <w:rsid w:val="00764775"/>
    <w:rsid w:val="007663D4"/>
    <w:rsid w:val="00767B95"/>
    <w:rsid w:val="007978C3"/>
    <w:rsid w:val="00797F0B"/>
    <w:rsid w:val="007D2A31"/>
    <w:rsid w:val="007D6477"/>
    <w:rsid w:val="007E2610"/>
    <w:rsid w:val="007F113C"/>
    <w:rsid w:val="007F2F43"/>
    <w:rsid w:val="008116E4"/>
    <w:rsid w:val="00820820"/>
    <w:rsid w:val="00884B03"/>
    <w:rsid w:val="008852CD"/>
    <w:rsid w:val="008A0A63"/>
    <w:rsid w:val="008A4B1B"/>
    <w:rsid w:val="008D101E"/>
    <w:rsid w:val="0092729B"/>
    <w:rsid w:val="00936881"/>
    <w:rsid w:val="00946C74"/>
    <w:rsid w:val="00962EA4"/>
    <w:rsid w:val="00965EFD"/>
    <w:rsid w:val="009A35B0"/>
    <w:rsid w:val="009B6650"/>
    <w:rsid w:val="00A13F52"/>
    <w:rsid w:val="00A14C0A"/>
    <w:rsid w:val="00A14F51"/>
    <w:rsid w:val="00A24278"/>
    <w:rsid w:val="00A547AD"/>
    <w:rsid w:val="00A57E9B"/>
    <w:rsid w:val="00A7476D"/>
    <w:rsid w:val="00A86739"/>
    <w:rsid w:val="00A90A27"/>
    <w:rsid w:val="00A95910"/>
    <w:rsid w:val="00AA70FC"/>
    <w:rsid w:val="00AA76FF"/>
    <w:rsid w:val="00AB3F92"/>
    <w:rsid w:val="00AC3AD1"/>
    <w:rsid w:val="00B27B0F"/>
    <w:rsid w:val="00B31915"/>
    <w:rsid w:val="00B34182"/>
    <w:rsid w:val="00B366CB"/>
    <w:rsid w:val="00B47BE8"/>
    <w:rsid w:val="00B55663"/>
    <w:rsid w:val="00B75A89"/>
    <w:rsid w:val="00B81775"/>
    <w:rsid w:val="00BA4C6C"/>
    <w:rsid w:val="00BA4F36"/>
    <w:rsid w:val="00BB57F7"/>
    <w:rsid w:val="00BC2F31"/>
    <w:rsid w:val="00BD1F3C"/>
    <w:rsid w:val="00BD4202"/>
    <w:rsid w:val="00BE4065"/>
    <w:rsid w:val="00C12D18"/>
    <w:rsid w:val="00C151A8"/>
    <w:rsid w:val="00C208DF"/>
    <w:rsid w:val="00C6617C"/>
    <w:rsid w:val="00C9447B"/>
    <w:rsid w:val="00CA6ED1"/>
    <w:rsid w:val="00CC3B06"/>
    <w:rsid w:val="00CC7875"/>
    <w:rsid w:val="00CE30FA"/>
    <w:rsid w:val="00D025B3"/>
    <w:rsid w:val="00D53C0A"/>
    <w:rsid w:val="00D54A31"/>
    <w:rsid w:val="00D62755"/>
    <w:rsid w:val="00D702AC"/>
    <w:rsid w:val="00D84419"/>
    <w:rsid w:val="00DA714E"/>
    <w:rsid w:val="00DB30E3"/>
    <w:rsid w:val="00DC032E"/>
    <w:rsid w:val="00DC6257"/>
    <w:rsid w:val="00DD398E"/>
    <w:rsid w:val="00E02E20"/>
    <w:rsid w:val="00E0700A"/>
    <w:rsid w:val="00E20E29"/>
    <w:rsid w:val="00E42F16"/>
    <w:rsid w:val="00E673B4"/>
    <w:rsid w:val="00E72C73"/>
    <w:rsid w:val="00EB4911"/>
    <w:rsid w:val="00EB7C66"/>
    <w:rsid w:val="00F55C50"/>
    <w:rsid w:val="00F57F3F"/>
    <w:rsid w:val="00F70A63"/>
    <w:rsid w:val="00FA557B"/>
    <w:rsid w:val="00FB26F4"/>
    <w:rsid w:val="00FD236E"/>
    <w:rsid w:val="00FD4B4B"/>
    <w:rsid w:val="00FE36B8"/>
    <w:rsid w:val="00FF15B0"/>
    <w:rsid w:val="00FF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1EF4E1"/>
  <w15:chartTrackingRefBased/>
  <w15:docId w15:val="{5FA5CB2B-99F5-44B4-B151-462CA2EC4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F92"/>
    <w:pPr>
      <w:spacing w:line="259" w:lineRule="auto"/>
    </w:pPr>
    <w:rPr>
      <w:sz w:val="22"/>
      <w:szCs w:val="28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F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F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F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F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F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30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F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F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F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F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F9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F9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F9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F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F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F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F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F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F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F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AB3F9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F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AB3F9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B3F9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AB3F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F92"/>
    <w:pPr>
      <w:spacing w:line="278" w:lineRule="auto"/>
      <w:ind w:left="720"/>
      <w:contextualSpacing/>
    </w:pPr>
    <w:rPr>
      <w:sz w:val="24"/>
      <w:szCs w:val="30"/>
      <w:lang w:val="en-AU"/>
    </w:rPr>
  </w:style>
  <w:style w:type="character" w:styleId="IntenseEmphasis">
    <w:name w:val="Intense Emphasis"/>
    <w:basedOn w:val="DefaultParagraphFont"/>
    <w:uiPriority w:val="21"/>
    <w:qFormat/>
    <w:rsid w:val="00AB3F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F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30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F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F9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B3F92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AB3F92"/>
    <w:pPr>
      <w:spacing w:after="0" w:line="240" w:lineRule="auto"/>
    </w:pPr>
    <w:rPr>
      <w:kern w:val="0"/>
      <w:sz w:val="22"/>
      <w:szCs w:val="22"/>
      <w:lang w:val="en-US" w:eastAsia="zh-TW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3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F92"/>
    <w:pPr>
      <w:spacing w:after="200" w:line="240" w:lineRule="auto"/>
    </w:pPr>
    <w:rPr>
      <w:kern w:val="0"/>
      <w:sz w:val="20"/>
      <w:szCs w:val="20"/>
      <w:lang w:eastAsia="zh-TW"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F92"/>
    <w:rPr>
      <w:kern w:val="0"/>
      <w:sz w:val="20"/>
      <w:szCs w:val="20"/>
      <w:lang w:val="en-US" w:eastAsia="zh-TW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E10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0DF"/>
    <w:rPr>
      <w:sz w:val="22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10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0DF"/>
    <w:rPr>
      <w:sz w:val="22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B34E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4E7"/>
    <w:rPr>
      <w:rFonts w:ascii="Aptos" w:hAnsi="Aptos"/>
      <w:noProof/>
      <w:sz w:val="22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34E7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34E7"/>
    <w:rPr>
      <w:rFonts w:ascii="Aptos" w:hAnsi="Aptos"/>
      <w:noProof/>
      <w:sz w:val="22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57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58</Words>
  <Characters>1401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Anderson</dc:creator>
  <cp:keywords/>
  <dc:description/>
  <cp:lastModifiedBy>Jack Anderson</cp:lastModifiedBy>
  <cp:revision>2</cp:revision>
  <dcterms:created xsi:type="dcterms:W3CDTF">2025-02-26T07:32:00Z</dcterms:created>
  <dcterms:modified xsi:type="dcterms:W3CDTF">2025-02-26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2660cd-e534-4609-acd7-2782398ad6a3</vt:lpwstr>
  </property>
</Properties>
</file>